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031" w:rsidRPr="004D096E" w:rsidRDefault="00C37F23" w:rsidP="008A49F5">
      <w:pPr>
        <w:rPr>
          <w:rFonts w:ascii="Arial" w:hAnsi="Arial" w:cs="Arial"/>
          <w:b/>
          <w:sz w:val="24"/>
          <w:szCs w:val="24"/>
        </w:rPr>
      </w:pPr>
      <w:r w:rsidRPr="004D096E">
        <w:rPr>
          <w:rFonts w:ascii="Arial" w:hAnsi="Arial" w:cs="Arial"/>
          <w:b/>
          <w:sz w:val="24"/>
          <w:szCs w:val="24"/>
        </w:rPr>
        <w:t>Supplemental Information</w:t>
      </w:r>
    </w:p>
    <w:p w:rsidR="00B24072" w:rsidRPr="004D096E" w:rsidRDefault="00C37F23" w:rsidP="008A49F5">
      <w:pPr>
        <w:rPr>
          <w:rFonts w:ascii="Arial" w:hAnsi="Arial" w:cs="Arial"/>
          <w:b/>
          <w:sz w:val="24"/>
          <w:szCs w:val="24"/>
        </w:rPr>
      </w:pPr>
      <w:r w:rsidRPr="004D096E">
        <w:rPr>
          <w:rFonts w:ascii="Arial" w:hAnsi="Arial" w:cs="Arial"/>
          <w:b/>
          <w:sz w:val="24"/>
          <w:szCs w:val="24"/>
        </w:rPr>
        <w:t>Materials and methods</w:t>
      </w:r>
    </w:p>
    <w:p w:rsidR="00B33C61" w:rsidRPr="004D096E" w:rsidRDefault="00B33C61" w:rsidP="00B24072">
      <w:pPr>
        <w:pStyle w:val="Default"/>
        <w:jc w:val="both"/>
        <w:rPr>
          <w:rFonts w:ascii="Arial" w:hAnsi="Arial"/>
          <w:b/>
          <w:color w:val="000000" w:themeColor="text1"/>
        </w:rPr>
      </w:pPr>
    </w:p>
    <w:p w:rsidR="00B24072" w:rsidRPr="004D096E" w:rsidRDefault="0055403D" w:rsidP="00B24072">
      <w:pPr>
        <w:pStyle w:val="Default"/>
        <w:jc w:val="both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 xml:space="preserve">Methods </w:t>
      </w:r>
      <w:del w:id="0" w:author="Patrick Russell" w:date="2014-12-18T18:47:00Z">
        <w:r w:rsidDel="00AC6C3F">
          <w:rPr>
            <w:rFonts w:ascii="Arial" w:hAnsi="Arial"/>
            <w:b/>
            <w:color w:val="000000" w:themeColor="text1"/>
          </w:rPr>
          <w:delText>S1</w:delText>
        </w:r>
      </w:del>
      <w:ins w:id="1" w:author="Patrick Russell" w:date="2014-12-18T18:47:00Z">
        <w:r w:rsidR="00AC6C3F">
          <w:rPr>
            <w:rFonts w:ascii="Arial" w:hAnsi="Arial"/>
            <w:b/>
            <w:color w:val="000000" w:themeColor="text1"/>
          </w:rPr>
          <w:t>A</w:t>
        </w:r>
      </w:ins>
      <w:r>
        <w:rPr>
          <w:rFonts w:ascii="Arial" w:hAnsi="Arial"/>
          <w:b/>
          <w:color w:val="000000" w:themeColor="text1"/>
        </w:rPr>
        <w:t xml:space="preserve">: </w:t>
      </w:r>
      <w:proofErr w:type="spellStart"/>
      <w:r w:rsidR="00B24072" w:rsidRPr="004D096E">
        <w:rPr>
          <w:rFonts w:ascii="Arial" w:hAnsi="Arial"/>
          <w:b/>
          <w:color w:val="000000" w:themeColor="text1"/>
        </w:rPr>
        <w:t>Histochemistry</w:t>
      </w:r>
      <w:proofErr w:type="spellEnd"/>
    </w:p>
    <w:p w:rsidR="00B24072" w:rsidRPr="004D096E" w:rsidRDefault="00B24072" w:rsidP="00B24072">
      <w:pPr>
        <w:pStyle w:val="Default"/>
        <w:jc w:val="both"/>
        <w:rPr>
          <w:rFonts w:ascii="Arial" w:hAnsi="Arial"/>
          <w:b/>
          <w:color w:val="000000" w:themeColor="text1"/>
        </w:rPr>
      </w:pPr>
    </w:p>
    <w:p w:rsidR="00B24072" w:rsidRPr="004D096E" w:rsidRDefault="00B24072" w:rsidP="00B24072">
      <w:pPr>
        <w:pStyle w:val="Default"/>
        <w:jc w:val="both"/>
        <w:rPr>
          <w:rFonts w:ascii="Arial" w:hAnsi="Arial"/>
          <w:color w:val="000000" w:themeColor="text1"/>
        </w:rPr>
      </w:pPr>
      <w:r w:rsidRPr="004D096E">
        <w:rPr>
          <w:rFonts w:ascii="Arial" w:hAnsi="Arial" w:cs="Arial"/>
          <w:color w:val="000000" w:themeColor="text1"/>
        </w:rPr>
        <w:t xml:space="preserve">All </w:t>
      </w:r>
      <w:proofErr w:type="spellStart"/>
      <w:r w:rsidRPr="004D096E">
        <w:rPr>
          <w:rFonts w:ascii="Arial" w:hAnsi="Arial" w:cs="Arial"/>
          <w:color w:val="000000" w:themeColor="text1"/>
        </w:rPr>
        <w:t>histochemical</w:t>
      </w:r>
      <w:proofErr w:type="spellEnd"/>
      <w:r w:rsidRPr="004D096E">
        <w:rPr>
          <w:rFonts w:ascii="Arial" w:hAnsi="Arial" w:cs="Arial"/>
          <w:color w:val="000000" w:themeColor="text1"/>
        </w:rPr>
        <w:t xml:space="preserve"> staining was performed on paraffin-embedded tissue sections. β</w:t>
      </w:r>
      <w:r w:rsidRPr="004D096E">
        <w:rPr>
          <w:rFonts w:ascii="Arial" w:hAnsi="Arial"/>
          <w:color w:val="000000" w:themeColor="text1"/>
        </w:rPr>
        <w:t>-</w:t>
      </w:r>
      <w:proofErr w:type="spellStart"/>
      <w:r w:rsidRPr="004D096E">
        <w:rPr>
          <w:rFonts w:ascii="Arial" w:hAnsi="Arial"/>
          <w:color w:val="000000" w:themeColor="text1"/>
        </w:rPr>
        <w:t>galactosidase</w:t>
      </w:r>
      <w:proofErr w:type="spellEnd"/>
      <w:r w:rsidRPr="004D096E">
        <w:rPr>
          <w:rFonts w:ascii="Arial" w:hAnsi="Arial"/>
          <w:color w:val="000000" w:themeColor="text1"/>
        </w:rPr>
        <w:t xml:space="preserve"> staining was performed as previously described</w:t>
      </w:r>
      <w:r w:rsidR="00175C03">
        <w:rPr>
          <w:rFonts w:ascii="Arial" w:hAnsi="Arial"/>
          <w:color w:val="000000" w:themeColor="text1"/>
          <w:vertAlign w:val="superscript"/>
        </w:rPr>
        <w:t>20</w:t>
      </w:r>
      <w:r w:rsidRPr="004D096E">
        <w:rPr>
          <w:rFonts w:ascii="Arial" w:hAnsi="Arial"/>
          <w:color w:val="000000" w:themeColor="text1"/>
        </w:rPr>
        <w:t xml:space="preserve">. For immunohistochemistry, organs were fixed in </w:t>
      </w:r>
      <w:proofErr w:type="spellStart"/>
      <w:r w:rsidRPr="004D096E">
        <w:rPr>
          <w:rFonts w:ascii="Arial" w:hAnsi="Arial"/>
          <w:color w:val="000000" w:themeColor="text1"/>
        </w:rPr>
        <w:t>Histochoice</w:t>
      </w:r>
      <w:proofErr w:type="spellEnd"/>
      <w:r w:rsidRPr="004D096E">
        <w:rPr>
          <w:rFonts w:ascii="Arial" w:hAnsi="Arial"/>
          <w:color w:val="000000" w:themeColor="text1"/>
          <w:vertAlign w:val="superscript"/>
        </w:rPr>
        <w:t>®</w:t>
      </w:r>
      <w:r w:rsidRPr="004D096E">
        <w:rPr>
          <w:rFonts w:ascii="Arial" w:hAnsi="Arial"/>
          <w:color w:val="000000" w:themeColor="text1"/>
        </w:rPr>
        <w:t xml:space="preserve"> Tissue Fixative (Sigma) at room temperature overnight. For </w:t>
      </w:r>
      <w:proofErr w:type="spellStart"/>
      <w:r w:rsidRPr="004D096E">
        <w:rPr>
          <w:rFonts w:ascii="Arial" w:hAnsi="Arial"/>
          <w:color w:val="000000" w:themeColor="text1"/>
        </w:rPr>
        <w:t>chromagen</w:t>
      </w:r>
      <w:proofErr w:type="spellEnd"/>
      <w:r w:rsidRPr="004D096E">
        <w:rPr>
          <w:rFonts w:ascii="Arial" w:hAnsi="Arial"/>
          <w:color w:val="000000" w:themeColor="text1"/>
        </w:rPr>
        <w:t>-based immunohistochemistry, hydrated tissue sections (5</w:t>
      </w:r>
      <w:r w:rsidRPr="004D096E">
        <w:rPr>
          <w:rFonts w:ascii="Arial" w:hAnsi="Arial" w:cs="Arial"/>
          <w:color w:val="000000" w:themeColor="text1"/>
        </w:rPr>
        <w:t>µ</w:t>
      </w:r>
      <w:r w:rsidRPr="004D096E">
        <w:rPr>
          <w:rFonts w:ascii="Arial" w:hAnsi="Arial"/>
          <w:color w:val="000000" w:themeColor="text1"/>
        </w:rPr>
        <w:t xml:space="preserve">m) underwent endogenous peroxidase and biotin blocking, followed by blocking with 5% serum of the appropriate species. The sections were then incubated with a primary antibody overnight and with a </w:t>
      </w:r>
      <w:proofErr w:type="spellStart"/>
      <w:r w:rsidRPr="004D096E">
        <w:rPr>
          <w:rFonts w:ascii="Arial" w:hAnsi="Arial"/>
          <w:color w:val="000000" w:themeColor="text1"/>
        </w:rPr>
        <w:t>biotinylated</w:t>
      </w:r>
      <w:proofErr w:type="spellEnd"/>
      <w:r w:rsidRPr="004D096E">
        <w:rPr>
          <w:rFonts w:ascii="Arial" w:hAnsi="Arial"/>
          <w:color w:val="000000" w:themeColor="text1"/>
        </w:rPr>
        <w:t xml:space="preserve"> secondary antibody for 30 minutes. The ABC-peroxidase kit (Vector Laboratories, Inc., Burlingame, CA) was used for detection, followed by </w:t>
      </w:r>
      <w:proofErr w:type="spellStart"/>
      <w:r w:rsidRPr="004D096E">
        <w:rPr>
          <w:rFonts w:ascii="Arial" w:hAnsi="Arial"/>
          <w:color w:val="000000" w:themeColor="text1"/>
        </w:rPr>
        <w:t>diaminobenzidine</w:t>
      </w:r>
      <w:proofErr w:type="spellEnd"/>
      <w:r w:rsidRPr="004D096E">
        <w:rPr>
          <w:rFonts w:ascii="Arial" w:hAnsi="Arial"/>
          <w:color w:val="000000" w:themeColor="text1"/>
        </w:rPr>
        <w:t xml:space="preserve"> </w:t>
      </w:r>
      <w:proofErr w:type="spellStart"/>
      <w:r w:rsidRPr="004D096E">
        <w:rPr>
          <w:rFonts w:ascii="Arial" w:hAnsi="Arial"/>
          <w:color w:val="000000" w:themeColor="text1"/>
        </w:rPr>
        <w:t>tetrahydrochloride</w:t>
      </w:r>
      <w:proofErr w:type="spellEnd"/>
      <w:r w:rsidRPr="004D096E">
        <w:rPr>
          <w:rFonts w:ascii="Arial" w:hAnsi="Arial"/>
          <w:color w:val="000000" w:themeColor="text1"/>
        </w:rPr>
        <w:t xml:space="preserve"> (DAB) staining and haematoxylin counterstaining. Immunohistochemistry with a primary antibody produced in mouse was performed using M.O.M.</w:t>
      </w:r>
      <w:r w:rsidRPr="004D096E">
        <w:rPr>
          <w:rFonts w:ascii="Arial" w:hAnsi="Arial"/>
          <w:color w:val="000000" w:themeColor="text1"/>
          <w:vertAlign w:val="superscript"/>
        </w:rPr>
        <w:t>TM</w:t>
      </w:r>
      <w:r w:rsidRPr="004D096E">
        <w:rPr>
          <w:rFonts w:ascii="Arial" w:hAnsi="Arial"/>
          <w:color w:val="000000" w:themeColor="text1"/>
        </w:rPr>
        <w:t xml:space="preserve"> kits (Vector Laboratories, Inc., Burlingame, CA). For </w:t>
      </w:r>
      <w:proofErr w:type="spellStart"/>
      <w:r w:rsidRPr="004D096E">
        <w:rPr>
          <w:rFonts w:ascii="Arial" w:hAnsi="Arial"/>
          <w:color w:val="000000" w:themeColor="text1"/>
        </w:rPr>
        <w:t>immunofluorescent</w:t>
      </w:r>
      <w:proofErr w:type="spellEnd"/>
      <w:r w:rsidRPr="004D096E">
        <w:rPr>
          <w:rFonts w:ascii="Arial" w:hAnsi="Arial"/>
          <w:color w:val="000000" w:themeColor="text1"/>
        </w:rPr>
        <w:t xml:space="preserve"> staining, non-specific background staining was blocked, followed by primary and fluorescent secondary antibody incubations and mounting with </w:t>
      </w:r>
      <w:proofErr w:type="spellStart"/>
      <w:r w:rsidRPr="004D096E">
        <w:rPr>
          <w:rFonts w:ascii="Arial" w:hAnsi="Arial"/>
          <w:color w:val="000000" w:themeColor="text1"/>
        </w:rPr>
        <w:t>ProLong</w:t>
      </w:r>
      <w:proofErr w:type="spellEnd"/>
      <w:r w:rsidRPr="004D096E">
        <w:rPr>
          <w:rFonts w:ascii="Arial" w:hAnsi="Arial"/>
          <w:color w:val="000000" w:themeColor="text1"/>
        </w:rPr>
        <w:t xml:space="preserve">® Gold </w:t>
      </w:r>
      <w:proofErr w:type="spellStart"/>
      <w:r w:rsidRPr="004D096E">
        <w:rPr>
          <w:rFonts w:ascii="Arial" w:hAnsi="Arial"/>
          <w:color w:val="000000" w:themeColor="text1"/>
        </w:rPr>
        <w:t>antifade</w:t>
      </w:r>
      <w:proofErr w:type="spellEnd"/>
      <w:r w:rsidRPr="004D096E">
        <w:rPr>
          <w:rFonts w:ascii="Arial" w:hAnsi="Arial"/>
          <w:color w:val="000000" w:themeColor="text1"/>
        </w:rPr>
        <w:t xml:space="preserve"> reagent with </w:t>
      </w:r>
      <w:r w:rsidRPr="004D096E">
        <w:rPr>
          <w:rStyle w:val="st"/>
          <w:rFonts w:ascii="Arial" w:hAnsi="Arial" w:cs="Arial"/>
        </w:rPr>
        <w:t>4'</w:t>
      </w:r>
      <w:proofErr w:type="gramStart"/>
      <w:r w:rsidRPr="004D096E">
        <w:rPr>
          <w:rStyle w:val="st"/>
          <w:rFonts w:ascii="Arial" w:hAnsi="Arial" w:cs="Arial"/>
        </w:rPr>
        <w:t>,6</w:t>
      </w:r>
      <w:proofErr w:type="gramEnd"/>
      <w:r w:rsidRPr="004D096E">
        <w:rPr>
          <w:rStyle w:val="st"/>
          <w:rFonts w:ascii="Arial" w:hAnsi="Arial" w:cs="Arial"/>
        </w:rPr>
        <w:t>-diamidino-2-phenylindole</w:t>
      </w:r>
      <w:r w:rsidRPr="004D096E">
        <w:rPr>
          <w:rFonts w:ascii="Arial" w:hAnsi="Arial" w:cs="Arial"/>
          <w:color w:val="000000" w:themeColor="text1"/>
        </w:rPr>
        <w:t xml:space="preserve"> (</w:t>
      </w:r>
      <w:r w:rsidRPr="004D096E">
        <w:rPr>
          <w:rFonts w:ascii="Arial" w:hAnsi="Arial"/>
          <w:color w:val="000000" w:themeColor="text1"/>
        </w:rPr>
        <w:t>DAPI) (Life technologies Ltd., Paisley, UK).  The primary antibodies</w:t>
      </w:r>
      <w:r w:rsidR="007B48AF">
        <w:rPr>
          <w:rFonts w:ascii="Arial" w:hAnsi="Arial" w:hint="eastAsia"/>
          <w:color w:val="000000" w:themeColor="text1"/>
        </w:rPr>
        <w:t xml:space="preserve"> </w:t>
      </w:r>
      <w:r w:rsidR="00D0295F">
        <w:rPr>
          <w:rFonts w:ascii="Arial" w:hAnsi="Arial"/>
          <w:color w:val="000000" w:themeColor="text1"/>
        </w:rPr>
        <w:t>and</w:t>
      </w:r>
      <w:r w:rsidRPr="004D096E">
        <w:rPr>
          <w:rFonts w:ascii="Arial" w:hAnsi="Arial"/>
          <w:color w:val="000000" w:themeColor="text1"/>
        </w:rPr>
        <w:t xml:space="preserve"> the corresponding secondary antibodies are listed in Supplementary Table </w:t>
      </w:r>
      <w:r w:rsidR="001D788A">
        <w:rPr>
          <w:rFonts w:ascii="Arial" w:hAnsi="Arial" w:hint="eastAsia"/>
          <w:color w:val="000000" w:themeColor="text1"/>
        </w:rPr>
        <w:t>S</w:t>
      </w:r>
      <w:r w:rsidR="00533879">
        <w:rPr>
          <w:rFonts w:ascii="Arial" w:hAnsi="Arial"/>
          <w:color w:val="000000" w:themeColor="text1"/>
        </w:rPr>
        <w:t>2</w:t>
      </w:r>
      <w:r w:rsidRPr="004D096E">
        <w:rPr>
          <w:rFonts w:ascii="Arial" w:hAnsi="Arial"/>
          <w:color w:val="000000" w:themeColor="text1"/>
        </w:rPr>
        <w:t>.</w:t>
      </w:r>
    </w:p>
    <w:p w:rsidR="00B24072" w:rsidRPr="004D096E" w:rsidRDefault="00B24072" w:rsidP="00B24072">
      <w:pPr>
        <w:spacing w:after="0"/>
        <w:rPr>
          <w:rFonts w:ascii="Arial" w:hAnsi="Arial"/>
          <w:b/>
          <w:color w:val="000000" w:themeColor="text1"/>
          <w:sz w:val="24"/>
          <w:szCs w:val="24"/>
        </w:rPr>
      </w:pPr>
    </w:p>
    <w:p w:rsidR="00B24072" w:rsidRPr="004D096E" w:rsidRDefault="0055403D" w:rsidP="00B24072">
      <w:pPr>
        <w:spacing w:after="0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</w:rPr>
        <w:t xml:space="preserve">Methods </w:t>
      </w:r>
      <w:del w:id="2" w:author="Patrick Russell" w:date="2014-12-18T18:47:00Z">
        <w:r w:rsidDel="00AC6C3F">
          <w:rPr>
            <w:rFonts w:ascii="Arial" w:hAnsi="Arial"/>
            <w:b/>
            <w:color w:val="000000" w:themeColor="text1"/>
          </w:rPr>
          <w:delText>S2</w:delText>
        </w:r>
      </w:del>
      <w:ins w:id="3" w:author="Patrick Russell" w:date="2014-12-18T18:47:00Z">
        <w:r w:rsidR="00AC6C3F">
          <w:rPr>
            <w:rFonts w:ascii="Arial" w:hAnsi="Arial"/>
            <w:b/>
            <w:color w:val="000000" w:themeColor="text1"/>
          </w:rPr>
          <w:t>B</w:t>
        </w:r>
      </w:ins>
      <w:r>
        <w:rPr>
          <w:rFonts w:ascii="Arial" w:hAnsi="Arial"/>
          <w:b/>
          <w:color w:val="000000" w:themeColor="text1"/>
        </w:rPr>
        <w:t xml:space="preserve">: </w:t>
      </w:r>
      <w:r w:rsidR="00EE24D8" w:rsidRPr="004D096E">
        <w:rPr>
          <w:rFonts w:ascii="Arial" w:hAnsi="Arial"/>
          <w:b/>
          <w:color w:val="000000" w:themeColor="text1"/>
          <w:sz w:val="24"/>
          <w:szCs w:val="24"/>
        </w:rPr>
        <w:t>Gene</w:t>
      </w:r>
      <w:r w:rsidR="00F54DD7">
        <w:rPr>
          <w:rFonts w:ascii="Arial" w:hAnsi="Arial" w:hint="eastAsia"/>
          <w:b/>
          <w:color w:val="000000" w:themeColor="text1"/>
          <w:sz w:val="24"/>
          <w:szCs w:val="24"/>
        </w:rPr>
        <w:t xml:space="preserve"> and Protein</w:t>
      </w:r>
      <w:r w:rsidR="00EE24D8" w:rsidRPr="004D096E">
        <w:rPr>
          <w:rFonts w:ascii="Arial" w:hAnsi="Arial"/>
          <w:b/>
          <w:color w:val="000000" w:themeColor="text1"/>
          <w:sz w:val="24"/>
          <w:szCs w:val="24"/>
        </w:rPr>
        <w:t xml:space="preserve"> Expression</w:t>
      </w:r>
    </w:p>
    <w:p w:rsidR="00B24072" w:rsidRPr="004D096E" w:rsidRDefault="00B24072" w:rsidP="00B24072">
      <w:pPr>
        <w:spacing w:after="0"/>
        <w:rPr>
          <w:rFonts w:ascii="Arial" w:hAnsi="Arial"/>
          <w:color w:val="000000" w:themeColor="text1"/>
          <w:sz w:val="24"/>
          <w:szCs w:val="24"/>
        </w:rPr>
      </w:pPr>
      <w:r w:rsidRPr="004D096E">
        <w:rPr>
          <w:rFonts w:ascii="Arial" w:hAnsi="Arial"/>
          <w:color w:val="000000" w:themeColor="text1"/>
          <w:sz w:val="24"/>
          <w:szCs w:val="24"/>
        </w:rPr>
        <w:t xml:space="preserve">Tissues were lysed either in </w:t>
      </w:r>
      <w:r w:rsidRPr="004D096E">
        <w:rPr>
          <w:rStyle w:val="st"/>
          <w:rFonts w:ascii="Arial" w:hAnsi="Arial" w:cs="Arial"/>
          <w:sz w:val="24"/>
          <w:szCs w:val="24"/>
        </w:rPr>
        <w:t>Radio-</w:t>
      </w:r>
      <w:proofErr w:type="spellStart"/>
      <w:r w:rsidRPr="004D096E">
        <w:rPr>
          <w:rStyle w:val="st"/>
          <w:rFonts w:ascii="Arial" w:hAnsi="Arial" w:cs="Arial"/>
          <w:sz w:val="24"/>
          <w:szCs w:val="24"/>
        </w:rPr>
        <w:t>Immunoprecipitation</w:t>
      </w:r>
      <w:proofErr w:type="spellEnd"/>
      <w:r w:rsidRPr="004D096E">
        <w:rPr>
          <w:rStyle w:val="st"/>
          <w:rFonts w:ascii="Arial" w:hAnsi="Arial" w:cs="Arial"/>
          <w:sz w:val="24"/>
          <w:szCs w:val="24"/>
        </w:rPr>
        <w:t xml:space="preserve"> Assay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 (RIPA) buffer for </w:t>
      </w:r>
      <w:r w:rsidR="000E0411">
        <w:rPr>
          <w:rFonts w:ascii="Arial" w:hAnsi="Arial"/>
          <w:color w:val="000000" w:themeColor="text1"/>
          <w:sz w:val="24"/>
          <w:szCs w:val="24"/>
        </w:rPr>
        <w:t>W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estern blotting or in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RNA</w:t>
      </w:r>
      <w:r w:rsidRPr="004D096E">
        <w:rPr>
          <w:rFonts w:ascii="Arial" w:hAnsi="Arial"/>
          <w:i/>
          <w:color w:val="000000" w:themeColor="text1"/>
          <w:sz w:val="24"/>
          <w:szCs w:val="24"/>
        </w:rPr>
        <w:t>later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  <w:vertAlign w:val="superscript"/>
        </w:rPr>
        <w:t>®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 (Life technologies Ltd., Paisley, UK) for total RNA extraction, and homogenised </w:t>
      </w:r>
      <w:r w:rsidR="000E0411">
        <w:rPr>
          <w:rFonts w:ascii="Arial" w:hAnsi="Arial"/>
          <w:color w:val="000000" w:themeColor="text1"/>
          <w:sz w:val="24"/>
          <w:szCs w:val="24"/>
        </w:rPr>
        <w:t>using a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 MINILYS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benchtop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homogeniser (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Peqlab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Ltd.,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Sarisbury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Green, UK). </w:t>
      </w:r>
      <w:r w:rsidR="00533879" w:rsidRPr="004D096E">
        <w:rPr>
          <w:rFonts w:ascii="Arial" w:hAnsi="Arial"/>
          <w:color w:val="000000" w:themeColor="text1"/>
          <w:sz w:val="24"/>
          <w:szCs w:val="24"/>
        </w:rPr>
        <w:t xml:space="preserve">Protein expression </w:t>
      </w:r>
      <w:r w:rsidR="00533879">
        <w:rPr>
          <w:rFonts w:ascii="Arial" w:hAnsi="Arial"/>
          <w:color w:val="000000" w:themeColor="text1"/>
          <w:sz w:val="24"/>
          <w:szCs w:val="24"/>
        </w:rPr>
        <w:t>in</w:t>
      </w:r>
      <w:r w:rsidR="00533879" w:rsidRPr="004D096E">
        <w:rPr>
          <w:rFonts w:ascii="Arial" w:hAnsi="Arial"/>
          <w:color w:val="000000" w:themeColor="text1"/>
          <w:sz w:val="24"/>
          <w:szCs w:val="24"/>
        </w:rPr>
        <w:t xml:space="preserve"> tissue homogenates was determined by Western blotting </w:t>
      </w:r>
      <w:r w:rsidR="00727BDF">
        <w:rPr>
          <w:rFonts w:ascii="Arial" w:hAnsi="Arial"/>
          <w:color w:val="000000" w:themeColor="text1"/>
          <w:sz w:val="24"/>
          <w:szCs w:val="24"/>
        </w:rPr>
        <w:t>with</w:t>
      </w:r>
      <w:r w:rsidR="00533879" w:rsidRPr="004D096E">
        <w:rPr>
          <w:rFonts w:ascii="Arial" w:hAnsi="Arial"/>
          <w:color w:val="000000" w:themeColor="text1"/>
          <w:sz w:val="24"/>
          <w:szCs w:val="24"/>
        </w:rPr>
        <w:t xml:space="preserve"> the antibodies listed in Supplementary Table </w:t>
      </w:r>
      <w:r w:rsidR="00533879">
        <w:rPr>
          <w:rFonts w:ascii="Arial" w:hAnsi="Arial" w:hint="eastAsia"/>
          <w:color w:val="000000" w:themeColor="text1"/>
          <w:sz w:val="24"/>
          <w:szCs w:val="24"/>
        </w:rPr>
        <w:t>S</w:t>
      </w:r>
      <w:r w:rsidR="00533879">
        <w:rPr>
          <w:rFonts w:ascii="Arial" w:hAnsi="Arial"/>
          <w:color w:val="000000" w:themeColor="text1"/>
          <w:sz w:val="24"/>
          <w:szCs w:val="24"/>
        </w:rPr>
        <w:t>3</w:t>
      </w:r>
      <w:r w:rsidR="00727BDF">
        <w:rPr>
          <w:rFonts w:ascii="Arial" w:hAnsi="Arial"/>
          <w:color w:val="000000" w:themeColor="text1"/>
          <w:sz w:val="24"/>
          <w:szCs w:val="24"/>
        </w:rPr>
        <w:t xml:space="preserve"> using</w:t>
      </w:r>
      <w:r w:rsidR="00533879" w:rsidRPr="004D096E">
        <w:rPr>
          <w:rFonts w:ascii="Arial" w:hAnsi="Arial"/>
          <w:color w:val="000000" w:themeColor="text1"/>
          <w:sz w:val="24"/>
          <w:szCs w:val="24"/>
        </w:rPr>
        <w:t xml:space="preserve"> </w:t>
      </w:r>
      <w:r w:rsidR="00533879" w:rsidRPr="004D096E">
        <w:rPr>
          <w:rFonts w:ascii="Arial" w:hAnsi="Arial" w:cs="Arial"/>
          <w:color w:val="000000" w:themeColor="text1"/>
          <w:sz w:val="24"/>
          <w:szCs w:val="24"/>
        </w:rPr>
        <w:t>β</w:t>
      </w:r>
      <w:r w:rsidR="00533879" w:rsidRPr="004D096E">
        <w:rPr>
          <w:rFonts w:ascii="Arial" w:hAnsi="Arial"/>
          <w:color w:val="000000" w:themeColor="text1"/>
          <w:sz w:val="24"/>
          <w:szCs w:val="24"/>
        </w:rPr>
        <w:t xml:space="preserve"> actin as a loading control.</w:t>
      </w:r>
      <w:r w:rsidR="00533879">
        <w:rPr>
          <w:rFonts w:ascii="Arial" w:hAnsi="Arial"/>
          <w:color w:val="000000" w:themeColor="text1"/>
          <w:sz w:val="24"/>
          <w:szCs w:val="24"/>
        </w:rPr>
        <w:t xml:space="preserve"> 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Levels of mRNA expression were measured by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qPCR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using 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β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-actin and/or HPRT as a calibrator. Experiments were performed using the Brilliant III SYBR Green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qPCR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kit (Agilent Technologies, # 600882) according to the manufacturer’s instructions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4D096E">
        <w:rPr>
          <w:rFonts w:ascii="Arial" w:hAnsi="Arial" w:cs="Arial"/>
          <w:sz w:val="24"/>
          <w:szCs w:val="24"/>
        </w:rPr>
        <w:t xml:space="preserve">Gene expression data was presented using the Comparative CT method of relative quantification </w:t>
      </w:r>
      <w:r w:rsidRPr="004D096E">
        <w:rPr>
          <w:rFonts w:ascii="Arial" w:hAnsi="Arial" w:cs="Arial"/>
          <w:sz w:val="24"/>
          <w:szCs w:val="24"/>
          <w:vertAlign w:val="superscript"/>
        </w:rPr>
        <w:t>22</w:t>
      </w:r>
      <w:r w:rsidRPr="004D096E">
        <w:rPr>
          <w:rFonts w:ascii="Arial" w:hAnsi="Arial" w:cs="Arial"/>
          <w:sz w:val="24"/>
          <w:szCs w:val="24"/>
        </w:rPr>
        <w:t xml:space="preserve">. </w:t>
      </w:r>
      <w:r w:rsidRPr="004D096E">
        <w:rPr>
          <w:rFonts w:ascii="Arial" w:hAnsi="Arial"/>
          <w:color w:val="000000" w:themeColor="text1"/>
          <w:sz w:val="24"/>
          <w:szCs w:val="24"/>
        </w:rPr>
        <w:t>For RT-PCR, PCR amplification was performed in a 20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μ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l reaction and the amplified fragments were fractionated on a 3%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Tris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-Acetate-EDTA agarose gel. Primers used are listed in Supplementary Table </w:t>
      </w:r>
      <w:r w:rsidR="001D788A">
        <w:rPr>
          <w:rFonts w:ascii="Arial" w:hAnsi="Arial" w:hint="eastAsia"/>
          <w:color w:val="000000" w:themeColor="text1"/>
          <w:sz w:val="24"/>
          <w:szCs w:val="24"/>
        </w:rPr>
        <w:t>S4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. </w:t>
      </w:r>
    </w:p>
    <w:p w:rsidR="00B24072" w:rsidRPr="004D096E" w:rsidRDefault="00B24072" w:rsidP="00B24072">
      <w:pPr>
        <w:spacing w:after="0"/>
        <w:rPr>
          <w:rFonts w:ascii="Arial" w:hAnsi="Arial"/>
          <w:b/>
          <w:color w:val="000000" w:themeColor="text1"/>
          <w:sz w:val="24"/>
          <w:szCs w:val="24"/>
        </w:rPr>
      </w:pPr>
    </w:p>
    <w:p w:rsidR="00B24072" w:rsidRPr="004D096E" w:rsidRDefault="0055403D" w:rsidP="00B24072">
      <w:pPr>
        <w:spacing w:after="0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</w:rPr>
        <w:t xml:space="preserve">Methods </w:t>
      </w:r>
      <w:del w:id="4" w:author="Patrick Russell" w:date="2014-12-18T18:47:00Z">
        <w:r w:rsidDel="00AC6C3F">
          <w:rPr>
            <w:rFonts w:ascii="Arial" w:hAnsi="Arial"/>
            <w:b/>
            <w:color w:val="000000" w:themeColor="text1"/>
          </w:rPr>
          <w:delText>S3</w:delText>
        </w:r>
      </w:del>
      <w:ins w:id="5" w:author="Patrick Russell" w:date="2014-12-18T18:47:00Z">
        <w:r w:rsidR="00AC6C3F">
          <w:rPr>
            <w:rFonts w:ascii="Arial" w:hAnsi="Arial"/>
            <w:b/>
            <w:color w:val="000000" w:themeColor="text1"/>
          </w:rPr>
          <w:t>C</w:t>
        </w:r>
      </w:ins>
      <w:r>
        <w:rPr>
          <w:rFonts w:ascii="Arial" w:hAnsi="Arial"/>
          <w:b/>
          <w:color w:val="000000" w:themeColor="text1"/>
        </w:rPr>
        <w:t xml:space="preserve">: </w:t>
      </w:r>
      <w:r w:rsidR="00B24072" w:rsidRPr="004D096E">
        <w:rPr>
          <w:rFonts w:ascii="Arial" w:hAnsi="Arial"/>
          <w:b/>
          <w:color w:val="000000" w:themeColor="text1"/>
          <w:sz w:val="24"/>
          <w:szCs w:val="24"/>
        </w:rPr>
        <w:t xml:space="preserve">Measurements of intestinal contractility </w:t>
      </w:r>
    </w:p>
    <w:p w:rsidR="00B24072" w:rsidRPr="004D096E" w:rsidRDefault="00B24072" w:rsidP="00B24072">
      <w:pPr>
        <w:spacing w:after="0"/>
        <w:rPr>
          <w:rFonts w:ascii="Arial" w:hAnsi="Arial"/>
          <w:color w:val="000000" w:themeColor="text1"/>
          <w:sz w:val="24"/>
          <w:szCs w:val="24"/>
        </w:rPr>
      </w:pPr>
      <w:r w:rsidRPr="004D096E">
        <w:rPr>
          <w:rFonts w:ascii="Arial" w:hAnsi="Arial"/>
          <w:color w:val="000000" w:themeColor="text1"/>
          <w:sz w:val="24"/>
          <w:szCs w:val="24"/>
        </w:rPr>
        <w:t>Colonic contractility was examined in 25ml organ baths, containing aerated (95% O</w:t>
      </w:r>
      <w:r w:rsidRPr="004D096E">
        <w:rPr>
          <w:rFonts w:ascii="Arial" w:hAnsi="Arial"/>
          <w:color w:val="000000" w:themeColor="text1"/>
          <w:sz w:val="24"/>
          <w:szCs w:val="24"/>
          <w:vertAlign w:val="subscript"/>
        </w:rPr>
        <w:t>2</w:t>
      </w:r>
      <w:r w:rsidRPr="004D096E">
        <w:rPr>
          <w:rFonts w:ascii="Arial" w:hAnsi="Arial"/>
          <w:color w:val="000000" w:themeColor="text1"/>
          <w:sz w:val="24"/>
          <w:szCs w:val="24"/>
        </w:rPr>
        <w:t>, 5% CO</w:t>
      </w:r>
      <w:r w:rsidRPr="004D096E">
        <w:rPr>
          <w:rFonts w:ascii="Arial" w:hAnsi="Arial"/>
          <w:color w:val="000000" w:themeColor="text1"/>
          <w:sz w:val="24"/>
          <w:szCs w:val="24"/>
          <w:vertAlign w:val="subscript"/>
        </w:rPr>
        <w:t>2</w:t>
      </w:r>
      <w:r w:rsidRPr="004D096E">
        <w:rPr>
          <w:rFonts w:ascii="Arial" w:hAnsi="Arial"/>
          <w:color w:val="000000" w:themeColor="text1"/>
          <w:sz w:val="24"/>
          <w:szCs w:val="24"/>
        </w:rPr>
        <w:t>) Krebs-Ringer buffer (Sigma, #K0507) maintained at 37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°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C. Two to four colonic segments (5mm) were isolated from each animal in Krebs-Ringer buffer, mounted in the organ bath by hooks connected to force transducers and a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PowerLab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  <w:vertAlign w:val="superscript"/>
        </w:rPr>
        <w:t xml:space="preserve">® 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recording device (AD Instruments Ltd., Oxford), and allowed to equilibrate for 1 hour with three intermittent washes. During the equilibration, the </w:t>
      </w:r>
      <w:r w:rsidRPr="004D096E">
        <w:rPr>
          <w:rFonts w:ascii="Arial" w:hAnsi="Arial"/>
          <w:color w:val="000000" w:themeColor="text1"/>
          <w:sz w:val="24"/>
          <w:szCs w:val="24"/>
        </w:rPr>
        <w:lastRenderedPageBreak/>
        <w:t xml:space="preserve">colonic rings were stretched gradually to .5-1.0g tension. The segments were challenged with 80mM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KCl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three times with washes in between. Increasing doses of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CCh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or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KCl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were then administered to obtain dose-response curves. Changes in isometric tension were measured by the isometric transducers and recorded by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LabChart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  <w:vertAlign w:val="superscript"/>
        </w:rPr>
        <w:t>®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 software (AD Instruments Ltd., Oxford). </w:t>
      </w:r>
    </w:p>
    <w:p w:rsidR="00C37F23" w:rsidRPr="004D096E" w:rsidRDefault="00C37F23" w:rsidP="008A49F5">
      <w:pPr>
        <w:rPr>
          <w:rFonts w:ascii="Arial" w:hAnsi="Arial" w:cs="Arial"/>
          <w:b/>
          <w:sz w:val="24"/>
          <w:szCs w:val="24"/>
        </w:rPr>
      </w:pPr>
    </w:p>
    <w:p w:rsidR="00C37F23" w:rsidRPr="004D096E" w:rsidRDefault="0055403D" w:rsidP="00C37F23">
      <w:pPr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</w:rPr>
        <w:t xml:space="preserve">Methods </w:t>
      </w:r>
      <w:del w:id="6" w:author="Patrick Russell" w:date="2014-12-18T18:47:00Z">
        <w:r w:rsidDel="00AC6C3F">
          <w:rPr>
            <w:rFonts w:ascii="Arial" w:hAnsi="Arial"/>
            <w:b/>
            <w:color w:val="000000" w:themeColor="text1"/>
          </w:rPr>
          <w:delText>S4</w:delText>
        </w:r>
      </w:del>
      <w:ins w:id="7" w:author="Patrick Russell" w:date="2014-12-18T18:47:00Z">
        <w:r w:rsidR="00AC6C3F">
          <w:rPr>
            <w:rFonts w:ascii="Arial" w:hAnsi="Arial"/>
            <w:b/>
            <w:color w:val="000000" w:themeColor="text1"/>
          </w:rPr>
          <w:t>D</w:t>
        </w:r>
      </w:ins>
      <w:r>
        <w:rPr>
          <w:rFonts w:ascii="Arial" w:hAnsi="Arial"/>
          <w:b/>
          <w:color w:val="000000" w:themeColor="text1"/>
        </w:rPr>
        <w:t xml:space="preserve">: </w:t>
      </w:r>
      <w:r w:rsidR="00C37F23" w:rsidRPr="004D096E">
        <w:rPr>
          <w:rFonts w:ascii="Arial" w:hAnsi="Arial"/>
          <w:b/>
          <w:color w:val="000000" w:themeColor="text1"/>
          <w:sz w:val="24"/>
          <w:szCs w:val="24"/>
        </w:rPr>
        <w:t>Morphometric analyses</w:t>
      </w:r>
    </w:p>
    <w:p w:rsidR="00C37F23" w:rsidRPr="004D096E" w:rsidRDefault="00C37F23" w:rsidP="00C37F23">
      <w:pPr>
        <w:rPr>
          <w:rFonts w:ascii="Arial" w:hAnsi="Arial"/>
          <w:color w:val="000000" w:themeColor="text1"/>
          <w:sz w:val="24"/>
          <w:szCs w:val="24"/>
        </w:rPr>
      </w:pPr>
      <w:r w:rsidRPr="004D096E">
        <w:rPr>
          <w:rFonts w:ascii="Arial" w:hAnsi="Arial"/>
          <w:color w:val="000000" w:themeColor="text1"/>
          <w:sz w:val="24"/>
          <w:szCs w:val="24"/>
        </w:rPr>
        <w:t xml:space="preserve">The area of the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muscularis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externa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(circular and longitudinal muscle layers) was determined in cross-sections of the colon by 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α-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SMA immunohistochemistry. The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muscularis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mucosae that is also detected by 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α-</w:t>
      </w:r>
      <w:r w:rsidRPr="004D096E">
        <w:rPr>
          <w:rFonts w:ascii="Arial" w:hAnsi="Arial"/>
          <w:color w:val="000000" w:themeColor="text1"/>
          <w:sz w:val="24"/>
          <w:szCs w:val="24"/>
        </w:rPr>
        <w:t xml:space="preserve">SMA staining was distinguished from the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muscularis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externa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by structurally defining the region of the submucosa, a space filled with loose connective tissue that separates the two muscle layers.</w:t>
      </w:r>
    </w:p>
    <w:p w:rsidR="008D2D2B" w:rsidRDefault="00C37F23" w:rsidP="00C37F23">
      <w:pPr>
        <w:rPr>
          <w:rFonts w:ascii="Arial" w:hAnsi="Arial"/>
          <w:color w:val="000000" w:themeColor="text1"/>
          <w:sz w:val="24"/>
          <w:szCs w:val="24"/>
        </w:rPr>
      </w:pPr>
      <w:r w:rsidRPr="004D096E">
        <w:rPr>
          <w:rFonts w:ascii="Arial" w:hAnsi="Arial"/>
          <w:color w:val="000000" w:themeColor="text1"/>
          <w:sz w:val="24"/>
          <w:szCs w:val="24"/>
        </w:rPr>
        <w:t xml:space="preserve">All the bright-field images were taken using digitalised whole slide imaging scanner,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Nanozoomer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(Hamamatsu photonics, Japan) to capture the entire area of the colon.  For most of the quantification/measurements, six randomly selected areas over the tissue of interest were selected and analysed using NDP.view2 software (Hamamatsu photonics, Japan). For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BrdU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-positive nuclei quantification, </w:t>
      </w:r>
      <w:proofErr w:type="spellStart"/>
      <w:r w:rsidRPr="004D096E">
        <w:rPr>
          <w:rFonts w:ascii="Arial" w:hAnsi="Arial"/>
          <w:color w:val="000000" w:themeColor="text1"/>
          <w:sz w:val="24"/>
          <w:szCs w:val="24"/>
        </w:rPr>
        <w:t>BrdU</w:t>
      </w:r>
      <w:proofErr w:type="spellEnd"/>
      <w:r w:rsidRPr="004D096E">
        <w:rPr>
          <w:rFonts w:ascii="Arial" w:hAnsi="Arial"/>
          <w:color w:val="000000" w:themeColor="text1"/>
          <w:sz w:val="24"/>
          <w:szCs w:val="24"/>
        </w:rPr>
        <w:t xml:space="preserve"> positive cells within the circular and longitudinal smooth muscle layers were counted from </w:t>
      </w:r>
      <w:r w:rsidRPr="004D096E">
        <w:rPr>
          <w:rFonts w:ascii="Arial" w:hAnsi="Arial" w:cs="Arial"/>
          <w:color w:val="000000" w:themeColor="text1"/>
          <w:sz w:val="24"/>
          <w:szCs w:val="24"/>
        </w:rPr>
        <w:t>≥</w:t>
      </w:r>
      <w:r w:rsidRPr="004D096E">
        <w:rPr>
          <w:rFonts w:ascii="Arial" w:hAnsi="Arial"/>
          <w:color w:val="000000" w:themeColor="text1"/>
          <w:sz w:val="24"/>
          <w:szCs w:val="24"/>
        </w:rPr>
        <w:t>3 colonic tissue cross sections per animal/tissue block.</w:t>
      </w:r>
    </w:p>
    <w:p w:rsidR="00C37F23" w:rsidRPr="004D096E" w:rsidRDefault="00C37F23" w:rsidP="008D2D2B">
      <w:pPr>
        <w:rPr>
          <w:rFonts w:ascii="Arial" w:hAnsi="Arial"/>
          <w:color w:val="000000" w:themeColor="text1"/>
          <w:sz w:val="24"/>
          <w:szCs w:val="24"/>
        </w:rPr>
      </w:pPr>
      <w:r w:rsidRPr="004D096E">
        <w:rPr>
          <w:rFonts w:ascii="Arial" w:hAnsi="Arial"/>
          <w:color w:val="000000" w:themeColor="text1"/>
          <w:sz w:val="24"/>
          <w:szCs w:val="24"/>
        </w:rPr>
        <w:t xml:space="preserve"> </w:t>
      </w:r>
    </w:p>
    <w:p w:rsidR="00914087" w:rsidRPr="004D096E" w:rsidRDefault="0055403D" w:rsidP="0091408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/>
          <w:b/>
          <w:color w:val="000000" w:themeColor="text1"/>
        </w:rPr>
        <w:t xml:space="preserve">Methods </w:t>
      </w:r>
      <w:del w:id="8" w:author="Patrick Russell" w:date="2014-12-18T18:47:00Z">
        <w:r w:rsidDel="00AC6C3F">
          <w:rPr>
            <w:rFonts w:ascii="Arial" w:hAnsi="Arial"/>
            <w:b/>
            <w:color w:val="000000" w:themeColor="text1"/>
          </w:rPr>
          <w:delText>S5</w:delText>
        </w:r>
      </w:del>
      <w:ins w:id="9" w:author="Patrick Russell" w:date="2014-12-18T18:47:00Z">
        <w:r w:rsidR="00AC6C3F">
          <w:rPr>
            <w:rFonts w:ascii="Arial" w:hAnsi="Arial"/>
            <w:b/>
            <w:color w:val="000000" w:themeColor="text1"/>
          </w:rPr>
          <w:t>E</w:t>
        </w:r>
      </w:ins>
      <w:r>
        <w:rPr>
          <w:rFonts w:ascii="Arial" w:hAnsi="Arial"/>
          <w:b/>
          <w:color w:val="000000" w:themeColor="text1"/>
        </w:rPr>
        <w:t xml:space="preserve">: </w:t>
      </w:r>
      <w:r w:rsidR="00914087" w:rsidRPr="004D096E">
        <w:rPr>
          <w:rFonts w:ascii="Arial" w:hAnsi="Arial" w:cs="Arial"/>
          <w:b/>
          <w:sz w:val="24"/>
          <w:szCs w:val="24"/>
        </w:rPr>
        <w:t xml:space="preserve">Isolation of </w:t>
      </w:r>
      <w:r w:rsidR="00F661CC" w:rsidRPr="004D096E">
        <w:rPr>
          <w:rFonts w:ascii="Arial" w:hAnsi="Arial" w:cs="Arial"/>
          <w:b/>
          <w:sz w:val="24"/>
          <w:szCs w:val="24"/>
        </w:rPr>
        <w:t>smooth muscle layers</w:t>
      </w:r>
      <w:r w:rsidR="00914087" w:rsidRPr="004D096E">
        <w:rPr>
          <w:rFonts w:ascii="Arial" w:hAnsi="Arial" w:cs="Arial"/>
          <w:b/>
          <w:sz w:val="24"/>
          <w:szCs w:val="24"/>
        </w:rPr>
        <w:t xml:space="preserve"> from</w:t>
      </w:r>
      <w:r w:rsidR="00F661CC" w:rsidRPr="004D096E">
        <w:rPr>
          <w:rFonts w:ascii="Arial" w:hAnsi="Arial" w:cs="Arial"/>
          <w:b/>
          <w:sz w:val="24"/>
          <w:szCs w:val="24"/>
        </w:rPr>
        <w:t xml:space="preserve"> the </w:t>
      </w:r>
      <w:r w:rsidR="00914087" w:rsidRPr="004D096E">
        <w:rPr>
          <w:rFonts w:ascii="Arial" w:hAnsi="Arial" w:cs="Arial"/>
          <w:b/>
          <w:sz w:val="24"/>
          <w:szCs w:val="24"/>
        </w:rPr>
        <w:t>thoracic aorta</w:t>
      </w:r>
    </w:p>
    <w:p w:rsidR="00EE6C71" w:rsidRPr="004D096E" w:rsidRDefault="00EE6C71" w:rsidP="00EE6C71">
      <w:pPr>
        <w:rPr>
          <w:rFonts w:ascii="Arial" w:hAnsi="Arial" w:cs="Arial"/>
          <w:sz w:val="24"/>
          <w:szCs w:val="24"/>
        </w:rPr>
      </w:pPr>
      <w:r w:rsidRPr="004D096E">
        <w:rPr>
          <w:rFonts w:ascii="Arial" w:hAnsi="Arial" w:cs="Arial"/>
          <w:sz w:val="24"/>
          <w:szCs w:val="24"/>
        </w:rPr>
        <w:t xml:space="preserve">The thoracic aorta was carefully dissected and collected in Hanks balanced salt solution (HBSS(1), Sigma H9269) and transferred to a digestion cocktail (collagenase type 2 (348U/ml, Worthington 4174) and </w:t>
      </w:r>
      <w:proofErr w:type="spellStart"/>
      <w:r w:rsidRPr="004D096E">
        <w:rPr>
          <w:rFonts w:ascii="Arial" w:hAnsi="Arial" w:cs="Arial"/>
          <w:sz w:val="24"/>
          <w:szCs w:val="24"/>
        </w:rPr>
        <w:t>elastase</w:t>
      </w:r>
      <w:proofErr w:type="spellEnd"/>
      <w:r w:rsidRPr="004D096E">
        <w:rPr>
          <w:rFonts w:ascii="Arial" w:hAnsi="Arial" w:cs="Arial"/>
          <w:sz w:val="24"/>
          <w:szCs w:val="24"/>
        </w:rPr>
        <w:t xml:space="preserve"> type 4 (3U/ml, Sigma E0258) in HBSS(2) (</w:t>
      </w:r>
      <w:proofErr w:type="spellStart"/>
      <w:r w:rsidRPr="004D096E">
        <w:rPr>
          <w:rFonts w:ascii="Arial" w:hAnsi="Arial" w:cs="Arial"/>
          <w:sz w:val="24"/>
          <w:szCs w:val="24"/>
        </w:rPr>
        <w:t>Gibco</w:t>
      </w:r>
      <w:proofErr w:type="spellEnd"/>
      <w:r w:rsidRPr="004D096E">
        <w:rPr>
          <w:rFonts w:ascii="Arial" w:hAnsi="Arial" w:cs="Arial"/>
          <w:sz w:val="24"/>
          <w:szCs w:val="24"/>
        </w:rPr>
        <w:t xml:space="preserve"> 14170-112)) for 5 m</w:t>
      </w:r>
      <w:r w:rsidR="00C97E8F" w:rsidRPr="004D096E">
        <w:rPr>
          <w:rFonts w:ascii="Arial" w:hAnsi="Arial" w:cs="Arial"/>
          <w:sz w:val="24"/>
          <w:szCs w:val="24"/>
        </w:rPr>
        <w:t>inutes</w:t>
      </w:r>
      <w:r w:rsidRPr="004D096E">
        <w:rPr>
          <w:rFonts w:ascii="Arial" w:hAnsi="Arial" w:cs="Arial"/>
          <w:sz w:val="24"/>
          <w:szCs w:val="24"/>
        </w:rPr>
        <w:t xml:space="preserve"> at 37°C. It was then transferred to a collecting medium (20% </w:t>
      </w:r>
      <w:proofErr w:type="spellStart"/>
      <w:r w:rsidRPr="004D096E">
        <w:rPr>
          <w:rFonts w:ascii="Arial" w:hAnsi="Arial" w:cs="Arial"/>
          <w:sz w:val="24"/>
          <w:szCs w:val="24"/>
        </w:rPr>
        <w:t>Fetal</w:t>
      </w:r>
      <w:proofErr w:type="spellEnd"/>
      <w:r w:rsidRPr="004D096E">
        <w:rPr>
          <w:rFonts w:ascii="Arial" w:hAnsi="Arial" w:cs="Arial"/>
          <w:sz w:val="24"/>
          <w:szCs w:val="24"/>
        </w:rPr>
        <w:t xml:space="preserve"> bovine serum/</w:t>
      </w:r>
      <w:proofErr w:type="gramStart"/>
      <w:r w:rsidRPr="004D096E">
        <w:rPr>
          <w:rFonts w:ascii="Arial" w:hAnsi="Arial" w:cs="Arial"/>
          <w:sz w:val="24"/>
          <w:szCs w:val="24"/>
        </w:rPr>
        <w:t>HBSS(</w:t>
      </w:r>
      <w:proofErr w:type="gramEnd"/>
      <w:r w:rsidRPr="004D096E">
        <w:rPr>
          <w:rFonts w:ascii="Arial" w:hAnsi="Arial" w:cs="Arial"/>
          <w:sz w:val="24"/>
          <w:szCs w:val="24"/>
        </w:rPr>
        <w:t xml:space="preserve">1)) and the smooth muscle layer was carefully peeled off with forceps. </w:t>
      </w:r>
    </w:p>
    <w:p w:rsidR="00F661CC" w:rsidRPr="004D096E" w:rsidRDefault="00F661CC" w:rsidP="008A49F5">
      <w:pPr>
        <w:rPr>
          <w:rFonts w:ascii="Arial" w:hAnsi="Arial" w:cs="Arial"/>
          <w:b/>
          <w:sz w:val="24"/>
          <w:szCs w:val="24"/>
        </w:rPr>
      </w:pPr>
    </w:p>
    <w:p w:rsidR="00224760" w:rsidRPr="004D096E" w:rsidDel="00AC6C3F" w:rsidRDefault="00E8538E" w:rsidP="008A49F5">
      <w:pPr>
        <w:rPr>
          <w:del w:id="10" w:author="Patrick Russell" w:date="2014-12-18T18:47:00Z"/>
          <w:rFonts w:ascii="Arial" w:hAnsi="Arial" w:cs="Arial"/>
          <w:b/>
          <w:sz w:val="24"/>
          <w:szCs w:val="24"/>
        </w:rPr>
      </w:pPr>
      <w:del w:id="11" w:author="Patrick Russell" w:date="2014-12-18T18:47:00Z">
        <w:r w:rsidDel="00AC6C3F">
          <w:rPr>
            <w:rFonts w:ascii="Arial" w:hAnsi="Arial" w:cs="Arial"/>
            <w:b/>
            <w:sz w:val="24"/>
            <w:szCs w:val="24"/>
          </w:rPr>
          <w:delText>Supplementary Figure Legends</w:delText>
        </w:r>
      </w:del>
    </w:p>
    <w:p w:rsidR="004D096E" w:rsidRPr="004D096E" w:rsidDel="00AC6C3F" w:rsidRDefault="008A49F5" w:rsidP="008A49F5">
      <w:pPr>
        <w:rPr>
          <w:del w:id="12" w:author="Patrick Russell" w:date="2014-12-18T18:47:00Z"/>
          <w:rFonts w:ascii="Arial" w:hAnsi="Arial" w:cs="Arial"/>
          <w:sz w:val="24"/>
          <w:szCs w:val="24"/>
        </w:rPr>
      </w:pPr>
      <w:del w:id="13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Tabl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1. </w:delText>
        </w:r>
        <w:r w:rsidR="002A730B" w:rsidDel="00AC6C3F">
          <w:rPr>
            <w:rFonts w:ascii="Arial" w:hAnsi="Arial" w:cs="Arial"/>
            <w:sz w:val="24"/>
            <w:szCs w:val="24"/>
          </w:rPr>
          <w:delText xml:space="preserve">Primers used for DNA genotyping. </w:delText>
        </w:r>
      </w:del>
    </w:p>
    <w:p w:rsidR="004D096E" w:rsidRPr="004D096E" w:rsidDel="00AC6C3F" w:rsidRDefault="004D096E" w:rsidP="004D096E">
      <w:pPr>
        <w:rPr>
          <w:del w:id="14" w:author="Patrick Russell" w:date="2014-12-18T18:47:00Z"/>
          <w:rFonts w:ascii="Arial" w:hAnsi="Arial" w:cs="Arial"/>
          <w:sz w:val="24"/>
          <w:szCs w:val="24"/>
        </w:rPr>
      </w:pPr>
      <w:del w:id="15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Tabl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>2. Antibodies used for Western Blotting analyses.</w:delText>
        </w:r>
      </w:del>
    </w:p>
    <w:p w:rsidR="008A49F5" w:rsidRPr="004D096E" w:rsidDel="00AC6C3F" w:rsidRDefault="004D096E" w:rsidP="008A49F5">
      <w:pPr>
        <w:rPr>
          <w:del w:id="16" w:author="Patrick Russell" w:date="2014-12-18T18:47:00Z"/>
          <w:rFonts w:ascii="Arial" w:hAnsi="Arial" w:cs="Arial"/>
          <w:sz w:val="24"/>
          <w:szCs w:val="24"/>
        </w:rPr>
      </w:pPr>
      <w:del w:id="17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Tabl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>3</w:delText>
        </w:r>
        <w:r w:rsidR="008A49F5" w:rsidRPr="004D096E" w:rsidDel="00AC6C3F">
          <w:rPr>
            <w:rFonts w:ascii="Arial" w:hAnsi="Arial" w:cs="Arial"/>
            <w:sz w:val="24"/>
            <w:szCs w:val="24"/>
          </w:rPr>
          <w:delText>. Antibodies for Immunohistochemistry.</w:delText>
        </w:r>
      </w:del>
    </w:p>
    <w:p w:rsidR="003E6031" w:rsidRPr="004D096E" w:rsidDel="00AC6C3F" w:rsidRDefault="004D096E" w:rsidP="003E6031">
      <w:pPr>
        <w:rPr>
          <w:del w:id="18" w:author="Patrick Russell" w:date="2014-12-18T18:47:00Z"/>
          <w:rFonts w:ascii="Arial" w:hAnsi="Arial" w:cs="Arial"/>
          <w:sz w:val="24"/>
          <w:szCs w:val="24"/>
        </w:rPr>
      </w:pPr>
      <w:del w:id="19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Tabl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>4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>. qPCR and semi-quantitative RT-PCR primers. All primers work at 60°C annealing temperature.</w:delText>
        </w:r>
      </w:del>
    </w:p>
    <w:p w:rsidR="003E6031" w:rsidDel="00AC6C3F" w:rsidRDefault="003E6031" w:rsidP="003E6031">
      <w:pPr>
        <w:rPr>
          <w:del w:id="20" w:author="Patrick Russell" w:date="2014-12-18T18:47:00Z"/>
          <w:rFonts w:ascii="Arial" w:hAnsi="Arial" w:cs="Arial"/>
          <w:sz w:val="24"/>
          <w:szCs w:val="24"/>
        </w:rPr>
      </w:pPr>
      <w:del w:id="21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Tabl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5. </w:delText>
        </w:r>
        <w:r w:rsidR="004D096E" w:rsidRPr="004D096E" w:rsidDel="00AC6C3F">
          <w:rPr>
            <w:rFonts w:ascii="Arial" w:hAnsi="Arial"/>
            <w:sz w:val="24"/>
          </w:rPr>
          <w:delText>Predicted and observed frequencies for each genotype, expressed as percentage of the total number of animals genotyped (total number shown in parentheses)</w:delText>
        </w:r>
        <w:r w:rsidR="00757617" w:rsidDel="00AC6C3F">
          <w:rPr>
            <w:rFonts w:ascii="Arial" w:hAnsi="Arial"/>
            <w:sz w:val="24"/>
          </w:rPr>
          <w:delText>.</w:delText>
        </w:r>
        <w:r w:rsidR="004D096E" w:rsidRPr="004D096E" w:rsidDel="00AC6C3F">
          <w:rPr>
            <w:rFonts w:ascii="Arial" w:hAnsi="Arial"/>
            <w:sz w:val="24"/>
          </w:rPr>
          <w:delText xml:space="preserve"> 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>Four dif</w:delText>
        </w:r>
        <w:r w:rsidR="004D096E" w:rsidDel="00AC6C3F">
          <w:rPr>
            <w:rFonts w:ascii="Arial" w:hAnsi="Arial" w:cs="Arial"/>
            <w:sz w:val="24"/>
            <w:szCs w:val="24"/>
          </w:rPr>
          <w:delText>ferent genotypes were generated: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 xml:space="preserve"> 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834CC6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fl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/+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 xml:space="preserve">, 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SMHET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 xml:space="preserve">, 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+/- 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 xml:space="preserve">and 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4D096E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 </w:delText>
        </w:r>
        <w:r w:rsidR="004D096E" w:rsidDel="00AC6C3F">
          <w:rPr>
            <w:rFonts w:ascii="Arial" w:hAnsi="Arial" w:cs="Arial"/>
            <w:sz w:val="24"/>
            <w:szCs w:val="24"/>
          </w:rPr>
          <w:delText>close to</w:delText>
        </w:r>
        <w:r w:rsidR="004D096E" w:rsidRPr="004D096E" w:rsidDel="00AC6C3F">
          <w:rPr>
            <w:rFonts w:ascii="Arial" w:hAnsi="Arial" w:cs="Arial"/>
            <w:sz w:val="24"/>
            <w:szCs w:val="24"/>
          </w:rPr>
          <w:delText xml:space="preserve"> the expected Mendelian ratio of 1:1:1:1.</w:delText>
        </w:r>
      </w:del>
    </w:p>
    <w:p w:rsidR="00EA2C44" w:rsidDel="00AC6C3F" w:rsidRDefault="003E6031" w:rsidP="003E6031">
      <w:pPr>
        <w:rPr>
          <w:del w:id="22" w:author="Patrick Russell" w:date="2014-12-18T18:47:00Z"/>
          <w:rFonts w:ascii="Arial" w:hAnsi="Arial" w:cs="Arial"/>
          <w:color w:val="000000" w:themeColor="text1"/>
          <w:sz w:val="24"/>
          <w:szCs w:val="24"/>
          <w:lang w:val="en-US"/>
        </w:rPr>
      </w:pPr>
      <w:del w:id="23" w:author="Patrick Russell" w:date="2014-12-18T18:47:00Z"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Supplementary Figure </w:delText>
        </w:r>
        <w:r w:rsidR="0055403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</w:delText>
        </w:r>
        <w:r w:rsidR="007610A0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1</w:delText>
        </w:r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. </w:delText>
        </w:r>
        <w:r w:rsidR="00270576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Expression of NRP1 in gastrointestinal SMC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. </w:delText>
        </w:r>
        <w:r w:rsidR="007F00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A. </w:delText>
        </w:r>
        <w:r w:rsidR="008046B2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Densitometry analysis shows a significant reduction in NRP1 protein expression in colonic tissue extracts from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SMKO</w:delText>
        </w:r>
        <w:r w:rsidR="008046B2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adult mice (&gt;18 months-old) compared to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+/-</w:delText>
        </w:r>
        <w:r w:rsidR="008046B2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controls (</w:delText>
        </w:r>
        <w:r w:rsidR="006007C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*P</w:delText>
        </w:r>
        <w:r w:rsidR="00F913D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=.041</w:delText>
        </w:r>
        <w:r w:rsidR="008046B2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). </w:delText>
        </w:r>
        <w:r w:rsidR="007F00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B. </w:delText>
        </w:r>
        <w:r w:rsidR="0053239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NRP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1 protein </w:delText>
        </w:r>
        <w:r w:rsidR="00E971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is expressed 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in colonic smooth muscle cells as detected by immunofluorescence staining </w:delText>
        </w:r>
        <w:r w:rsidR="00E971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of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colonic tissue sections from wild-type 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adult (5-6 month</w:delText>
        </w:r>
        <w:r w:rsidR="00BB389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-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old)</w:delText>
        </w:r>
        <w:r w:rsidR="0053239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mice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. </w:delText>
        </w:r>
        <w:r w:rsidR="007F00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C. 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Western blotting also confirmed expression o</w:delText>
        </w:r>
        <w:r w:rsidR="0053239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f NRP1</w:delText>
        </w:r>
        <w:r w:rsidR="00CC478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in</w:delText>
        </w:r>
        <w:r w:rsidR="00EC45B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extracts from purified murine bladder smooth muscle cells and whole colonic tissue from postnatal day 7 pups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, this expression was markedly reduced in tissue extracts from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+/-</w:delText>
        </w:r>
        <w:r w:rsidR="00A4229F" w:rsidRPr="00A4229F" w:rsidDel="00AC6C3F">
          <w:rPr>
            <w:rFonts w:ascii="Arial" w:hAnsi="Arial" w:cs="Arial"/>
            <w:color w:val="000000" w:themeColor="text1"/>
            <w:sz w:val="24"/>
            <w:szCs w:val="24"/>
            <w:vertAlign w:val="superscript"/>
            <w:lang w:val="en-US"/>
          </w:rPr>
          <w:delText xml:space="preserve"> 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SMKO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l</w:delText>
        </w:r>
        <w:r w:rsidR="0099288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i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ttermates. </w:delText>
        </w:r>
        <w:r w:rsidR="007F00EF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D. </w:delText>
        </w:r>
        <w:r w:rsidR="00922FC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NRP1 protein is also expressed in human colonic smooth muscle cells and is efficiently knocked down following treat</w:delText>
        </w:r>
        <w:r w:rsidR="0053239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ment of the cells with siNRP1</w:delText>
        </w:r>
        <w:r w:rsidR="00270576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.</w:delText>
        </w:r>
      </w:del>
    </w:p>
    <w:p w:rsidR="00592B98" w:rsidRPr="00592B98" w:rsidDel="00AC6C3F" w:rsidRDefault="00270576" w:rsidP="00592B98">
      <w:pPr>
        <w:rPr>
          <w:del w:id="24" w:author="Patrick Russell" w:date="2014-12-18T18:47:00Z"/>
          <w:rFonts w:ascii="Arial" w:hAnsi="Arial" w:cs="Arial"/>
          <w:color w:val="000000" w:themeColor="text1"/>
          <w:sz w:val="24"/>
          <w:szCs w:val="24"/>
        </w:rPr>
      </w:pPr>
      <w:del w:id="25" w:author="Patrick Russell" w:date="2014-12-18T18:47:00Z"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Supplementary Figure </w:delText>
        </w:r>
        <w:r w:rsidR="0055403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2</w:delText>
        </w:r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. 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Effects of SMC-specific Nrp1 knock out on stool weight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, stool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size</w:delText>
        </w:r>
        <w:r w:rsidR="006124E5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and body weight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.</w:delText>
        </w:r>
        <w:r w:rsidR="00B01F9C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Mean stool weight was significantly larger in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SMKO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mice</w:delText>
        </w:r>
        <w:r w:rsidR="0067252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compared to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+/-</w:delText>
        </w:r>
        <w:r w:rsidR="00A4229F" w:rsidRPr="00A4229F" w:rsidDel="00AC6C3F">
          <w:rPr>
            <w:rFonts w:ascii="Arial" w:hAnsi="Arial" w:cs="Arial"/>
            <w:color w:val="000000" w:themeColor="text1"/>
            <w:sz w:val="24"/>
            <w:szCs w:val="24"/>
            <w:vertAlign w:val="superscript"/>
            <w:lang w:val="en-US"/>
          </w:rPr>
          <w:delText xml:space="preserve"> </w:delText>
        </w:r>
        <w:r w:rsidR="0067252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D24404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fl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/+</w:delText>
        </w:r>
        <w:r w:rsidR="0067252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controls (A</w:delText>
        </w:r>
        <w:r w:rsidR="0062085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, means ±</w:delText>
        </w:r>
        <w:r w:rsidR="0067252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D, n=6</w:delText>
        </w:r>
        <w:r w:rsidR="006007C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, *P</w:delText>
        </w:r>
        <w:r w:rsidR="0054038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&lt;</w:delText>
        </w:r>
        <w:r w:rsidR="006155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.05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) reflecting the larger stool size of these mice. 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Total</w:delText>
        </w:r>
        <w:r w:rsidR="0062085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weight of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overnight stool </w:delText>
        </w:r>
        <w:r w:rsidR="00592B98" w:rsidRP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>(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>mean stool weight multiplied by</w:delText>
        </w:r>
        <w:r w:rsidR="00592B98" w:rsidRP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total number of stools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)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in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SMKO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mice</w:delText>
        </w:r>
        <w:r w:rsidR="00670CC1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62085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was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significantly 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reduced compared to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D24404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fl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/+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and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+/-</w:delText>
        </w:r>
        <w:r w:rsidR="00A4229F" w:rsidRPr="00A4229F" w:rsidDel="00AC6C3F">
          <w:rPr>
            <w:rFonts w:ascii="Arial" w:hAnsi="Arial" w:cs="Arial"/>
            <w:color w:val="000000" w:themeColor="text1"/>
            <w:sz w:val="24"/>
            <w:szCs w:val="24"/>
            <w:vertAlign w:val="superscript"/>
            <w:lang w:val="en-US"/>
          </w:rPr>
          <w:delText xml:space="preserve"> </w:delText>
        </w:r>
        <w:r w:rsidR="0062085B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controls </w:delText>
        </w:r>
        <w:r w:rsidR="00670CC1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(B, means ±SD, n≥4</w:delText>
        </w:r>
        <w:r w:rsidR="006007C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, *P</w:delText>
        </w:r>
        <w:r w:rsidR="0054038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&lt;</w:delText>
        </w:r>
        <w:r w:rsidR="006155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.05</w:delText>
        </w:r>
        <w:r w:rsidR="00670CC1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)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, 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reflecting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the </w:delText>
        </w:r>
        <w:r w:rsidR="00592B98" w:rsidRP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>redu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>ction in overnight stool numbe</w:delText>
        </w:r>
        <w:r w:rsidR="00437A8E" w:rsidDel="00AC6C3F">
          <w:rPr>
            <w:rFonts w:ascii="Arial" w:hAnsi="Arial" w:cs="Arial"/>
            <w:color w:val="000000" w:themeColor="text1"/>
            <w:sz w:val="24"/>
            <w:szCs w:val="24"/>
          </w:rPr>
          <w:delText>r</w:delText>
        </w:r>
        <w:r w:rsidR="00316AF7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which is </w:delText>
        </w:r>
        <w:r w:rsid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>likely</w:delText>
        </w:r>
        <w:r w:rsidR="00592B98" w:rsidRPr="00592B98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due to slow gastric motility.</w:delText>
        </w:r>
        <w:r w:rsidR="00C87D7F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No significant difference in stool length or width </w:delText>
        </w:r>
        <w:r w:rsidR="000A14C9" w:rsidDel="00AC6C3F">
          <w:rPr>
            <w:rFonts w:ascii="Arial" w:hAnsi="Arial" w:cs="Arial"/>
            <w:color w:val="000000" w:themeColor="text1"/>
            <w:sz w:val="24"/>
            <w:szCs w:val="24"/>
          </w:rPr>
          <w:delText>(C</w:delText>
        </w:r>
        <w:r w:rsidR="00C87D7F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) could be detected in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</w:rPr>
          <w:delText>SMKO</w:delText>
        </w:r>
        <w:r w:rsidR="00C87D7F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mice at 5-8 months of age (n=4).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No significant difference in body weight was detected in</w:delText>
        </w:r>
        <w:r w:rsidR="00F406D0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aged (&gt;14 months-</w:delText>
        </w:r>
        <w:r w:rsidR="00646EDC" w:rsidDel="00AC6C3F">
          <w:rPr>
            <w:rFonts w:ascii="Arial" w:hAnsi="Arial" w:cs="Arial"/>
            <w:color w:val="000000" w:themeColor="text1"/>
            <w:sz w:val="24"/>
            <w:szCs w:val="24"/>
          </w:rPr>
          <w:delText>old)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</w:rPr>
          <w:delText>SMKO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mice compared to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</w:rPr>
          <w:delText>+/-</w:delText>
        </w:r>
        <w:r w:rsidR="00A4229F" w:rsidRPr="00A4229F" w:rsidDel="00AC6C3F">
          <w:rPr>
            <w:rFonts w:ascii="Arial" w:hAnsi="Arial" w:cs="Arial"/>
            <w:color w:val="000000" w:themeColor="text1"/>
            <w:sz w:val="24"/>
            <w:szCs w:val="24"/>
            <w:vertAlign w:val="superscript"/>
          </w:rPr>
          <w:delText xml:space="preserve"> 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</w:rPr>
          <w:delText>Nrp1</w:delText>
        </w:r>
        <w:r w:rsidR="00D24404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</w:rPr>
          <w:delText>fl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</w:rPr>
          <w:delText>/+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 xml:space="preserve"> controls </w:delText>
        </w:r>
        <w:r w:rsidR="000A14C9" w:rsidDel="00AC6C3F">
          <w:rPr>
            <w:rFonts w:ascii="Arial" w:hAnsi="Arial" w:cs="Arial"/>
            <w:color w:val="000000" w:themeColor="text1"/>
            <w:sz w:val="24"/>
            <w:szCs w:val="24"/>
          </w:rPr>
          <w:delText>(D</w:delText>
        </w:r>
        <w:r w:rsidR="00430C83" w:rsidDel="00AC6C3F">
          <w:rPr>
            <w:rFonts w:ascii="Arial" w:hAnsi="Arial" w:cs="Arial"/>
            <w:color w:val="000000" w:themeColor="text1"/>
            <w:sz w:val="24"/>
            <w:szCs w:val="24"/>
          </w:rPr>
          <w:delText>, means ±SD, n≥5)</w:delText>
        </w:r>
        <w:r w:rsidR="00E66216" w:rsidDel="00AC6C3F">
          <w:rPr>
            <w:rFonts w:ascii="Arial" w:hAnsi="Arial" w:cs="Arial"/>
            <w:color w:val="000000" w:themeColor="text1"/>
            <w:sz w:val="24"/>
            <w:szCs w:val="24"/>
          </w:rPr>
          <w:delText>.</w:delText>
        </w:r>
      </w:del>
    </w:p>
    <w:p w:rsidR="00EA2C44" w:rsidDel="00AC6C3F" w:rsidRDefault="00EA2C44" w:rsidP="003E6031">
      <w:pPr>
        <w:rPr>
          <w:del w:id="26" w:author="Patrick Russell" w:date="2014-12-18T18:47:00Z"/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3E6031" w:rsidDel="00AC6C3F" w:rsidRDefault="00EA2C44" w:rsidP="003E6031">
      <w:pPr>
        <w:rPr>
          <w:del w:id="27" w:author="Patrick Russell" w:date="2014-12-18T18:47:00Z"/>
          <w:rFonts w:ascii="Arial" w:hAnsi="Arial" w:cs="Arial"/>
          <w:sz w:val="24"/>
          <w:szCs w:val="24"/>
        </w:rPr>
      </w:pPr>
      <w:del w:id="28" w:author="Patrick Russell" w:date="2014-12-18T18:47:00Z"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Supplementary Figure </w:delText>
        </w:r>
        <w:r w:rsidR="0055403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3. </w:delText>
        </w:r>
        <w:r w:rsidRPr="00C2304F" w:rsidDel="00AC6C3F">
          <w:rPr>
            <w:rFonts w:ascii="Arial" w:hAnsi="Arial" w:cs="Arial"/>
            <w:i/>
            <w:iCs/>
            <w:sz w:val="24"/>
            <w:szCs w:val="24"/>
            <w:lang w:val="en-US"/>
          </w:rPr>
          <w:delText xml:space="preserve">Nrp1 </w:delText>
        </w:r>
        <w:r w:rsidRPr="00C2304F" w:rsidDel="00AC6C3F">
          <w:rPr>
            <w:rFonts w:ascii="Arial" w:hAnsi="Arial" w:cs="Arial"/>
            <w:sz w:val="24"/>
            <w:szCs w:val="24"/>
            <w:lang w:val="en-US"/>
          </w:rPr>
          <w:delText xml:space="preserve">deficiency in SMC did not significantly affect </w:delText>
        </w:r>
        <w:r w:rsidDel="00AC6C3F">
          <w:rPr>
            <w:rFonts w:ascii="Arial" w:hAnsi="Arial" w:cs="Arial"/>
            <w:sz w:val="24"/>
            <w:szCs w:val="24"/>
            <w:lang w:val="en-US"/>
          </w:rPr>
          <w:delText xml:space="preserve">expression of neuronal markers. 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Class III 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l-GR"/>
          </w:rPr>
          <w:delText>β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tubulin/TUBB3 immuno</w:delText>
        </w:r>
        <w:r w:rsidR="004F54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taining of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colon sections revealed an aberrant staining pattern in </w:delText>
        </w:r>
        <w:r w:rsidR="004F54C3" w:rsidRPr="004D096E" w:rsidDel="00AC6C3F">
          <w:rPr>
            <w:rFonts w:ascii="Arial" w:hAnsi="Arial" w:cs="Arial"/>
            <w:i/>
            <w:iCs/>
            <w:color w:val="000000" w:themeColor="text1"/>
            <w:sz w:val="24"/>
            <w:szCs w:val="24"/>
            <w:lang w:val="en-US"/>
          </w:rPr>
          <w:delText>Nrp1</w:delText>
        </w:r>
        <w:r w:rsidR="004F54C3" w:rsidRPr="004D096E" w:rsidDel="00AC6C3F">
          <w:rPr>
            <w:rFonts w:ascii="Arial" w:hAnsi="Arial" w:cs="Arial"/>
            <w:i/>
            <w:iCs/>
            <w:color w:val="000000" w:themeColor="text1"/>
            <w:sz w:val="24"/>
            <w:szCs w:val="24"/>
            <w:vertAlign w:val="superscript"/>
            <w:lang w:val="en-US"/>
          </w:rPr>
          <w:delText xml:space="preserve">SMKO  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compared to </w:delText>
        </w:r>
        <w:r w:rsidR="004F54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controls (A), but </w:delText>
        </w:r>
        <w:r w:rsidR="003E6031" w:rsidRPr="004D096E" w:rsidDel="00AC6C3F">
          <w:rPr>
            <w:rFonts w:ascii="Arial" w:hAnsi="Arial" w:cs="Arial"/>
            <w:i/>
            <w:iCs/>
            <w:color w:val="000000" w:themeColor="text1"/>
            <w:sz w:val="24"/>
            <w:szCs w:val="24"/>
            <w:lang w:val="en-US"/>
          </w:rPr>
          <w:delText xml:space="preserve">Nrp1 </w:delText>
        </w:r>
        <w:r w:rsidR="003E6031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deficiency in SMC did not significantly affect </w:delText>
        </w:r>
        <w:r w:rsidR="00D24404" w:rsidRPr="004F54C3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T</w:delText>
        </w:r>
        <w:r w:rsidR="00D24404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ubb</w:delText>
        </w:r>
        <w:r w:rsidR="00D24404" w:rsidRPr="004F54C3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3</w:delText>
        </w:r>
        <w:r w:rsidR="00D24404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914087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mRNA</w:delText>
        </w:r>
        <w:r w:rsidR="004F54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914087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(B, </w:delText>
        </w:r>
        <w:r w:rsidR="00C97E8F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means±</w:delText>
        </w:r>
        <w:r w:rsidR="005440E5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D</w:delText>
        </w:r>
        <w:r w:rsidR="00C97E8F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, </w:delText>
        </w:r>
        <w:r w:rsidR="003E6031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n=</w:delText>
        </w:r>
        <w:r w:rsidR="005440E5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4</w:delText>
        </w:r>
        <w:r w:rsidR="003E6031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) and protein (C, n=3)</w:delText>
        </w:r>
        <w:r w:rsidR="004F54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</w:delText>
        </w:r>
        <w:r w:rsidR="004F54C3"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expres</w:delText>
        </w:r>
        <w:r w:rsidR="004F54C3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ion.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Expression of the pan-neuronal markers </w:delText>
        </w:r>
        <w:r w:rsidRPr="005A007E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HuC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(D) and </w:delText>
        </w:r>
        <w:r w:rsidRPr="005A007E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HuD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 (E) were also not significantly different between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D24404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fl</w:delText>
        </w:r>
        <w:r w:rsidR="00D24404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/+</w:delText>
        </w:r>
        <w:r w:rsidR="00D24404" w:rsidRPr="004D096E" w:rsidDel="00AC6C3F">
          <w:rPr>
            <w:rFonts w:ascii="Arial" w:hAnsi="Arial" w:cs="Arial"/>
            <w:sz w:val="24"/>
            <w:szCs w:val="24"/>
          </w:rPr>
          <w:delText xml:space="preserve">,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+/- 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and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 </w:delText>
        </w:r>
        <w:r w:rsidDel="00AC6C3F">
          <w:rPr>
            <w:rFonts w:ascii="Arial" w:hAnsi="Arial" w:cs="Arial"/>
            <w:sz w:val="24"/>
            <w:szCs w:val="24"/>
          </w:rPr>
          <w:delText>mice</w:delText>
        </w:r>
        <w:r w:rsidR="001F1066" w:rsidDel="00AC6C3F">
          <w:rPr>
            <w:rFonts w:ascii="Arial" w:hAnsi="Arial" w:cs="Arial"/>
            <w:sz w:val="24"/>
            <w:szCs w:val="24"/>
          </w:rPr>
          <w:delText xml:space="preserve"> (16-22 months</w:delText>
        </w:r>
        <w:r w:rsidR="00646969" w:rsidDel="00AC6C3F">
          <w:rPr>
            <w:rFonts w:ascii="Arial" w:hAnsi="Arial" w:cs="Arial"/>
            <w:sz w:val="24"/>
            <w:szCs w:val="24"/>
          </w:rPr>
          <w:delText>-</w:delText>
        </w:r>
        <w:r w:rsidR="001F1066" w:rsidDel="00AC6C3F">
          <w:rPr>
            <w:rFonts w:ascii="Arial" w:hAnsi="Arial" w:cs="Arial"/>
            <w:sz w:val="24"/>
            <w:szCs w:val="24"/>
          </w:rPr>
          <w:delText>old)</w:delText>
        </w:r>
        <w:r w:rsidDel="00AC6C3F">
          <w:rPr>
            <w:rFonts w:ascii="Arial" w:hAnsi="Arial" w:cs="Arial"/>
            <w:sz w:val="24"/>
            <w:szCs w:val="24"/>
          </w:rPr>
          <w:delText>, as determined by Q-PCR</w:delText>
        </w:r>
        <w:r w:rsidR="00476FCD" w:rsidDel="00AC6C3F">
          <w:rPr>
            <w:rFonts w:ascii="Arial" w:hAnsi="Arial" w:cs="Arial"/>
            <w:sz w:val="24"/>
            <w:szCs w:val="24"/>
          </w:rPr>
          <w:delText xml:space="preserve"> of mRNA prepared from whole colon extracts</w:delText>
        </w:r>
        <w:r w:rsidDel="00AC6C3F">
          <w:rPr>
            <w:rFonts w:ascii="Arial" w:hAnsi="Arial" w:cs="Arial"/>
            <w:sz w:val="24"/>
            <w:szCs w:val="24"/>
          </w:rPr>
          <w:delText xml:space="preserve">. </w:delText>
        </w:r>
      </w:del>
    </w:p>
    <w:p w:rsidR="00270576" w:rsidDel="00AC6C3F" w:rsidRDefault="00270576" w:rsidP="003E6031">
      <w:pPr>
        <w:rPr>
          <w:del w:id="29" w:author="Patrick Russell" w:date="2014-12-18T18:47:00Z"/>
          <w:rFonts w:ascii="Arial" w:hAnsi="Arial" w:cs="Arial"/>
          <w:color w:val="000000" w:themeColor="text1"/>
          <w:sz w:val="24"/>
          <w:szCs w:val="24"/>
          <w:lang w:val="en-US"/>
        </w:rPr>
      </w:pPr>
      <w:del w:id="30" w:author="Patrick Russell" w:date="2014-12-18T18:47:00Z">
        <w:r w:rsidRPr="004D096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Supplementary Figure </w:delText>
        </w:r>
        <w:r w:rsidR="0055403D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S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4. Spontaneous colonic contractility in </w:delText>
        </w:r>
        <w:r w:rsidR="005A007E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>WT</w:delText>
        </w:r>
        <w:r w:rsidR="00D82888"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, 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lang w:val="en-US"/>
          </w:rPr>
          <w:delText>Nrp1</w:delText>
        </w:r>
        <w:r w:rsidR="00A4229F" w:rsidRPr="00A4229F" w:rsidDel="00AC6C3F">
          <w:rPr>
            <w:rFonts w:ascii="Arial" w:hAnsi="Arial" w:cs="Arial"/>
            <w:i/>
            <w:color w:val="000000" w:themeColor="text1"/>
            <w:sz w:val="24"/>
            <w:szCs w:val="24"/>
            <w:vertAlign w:val="superscript"/>
            <w:lang w:val="en-US"/>
          </w:rPr>
          <w:delText>+/-</w:delText>
        </w:r>
        <w:r w:rsidR="00A4229F" w:rsidRPr="00A4229F" w:rsidDel="00AC6C3F">
          <w:rPr>
            <w:rFonts w:ascii="Arial" w:hAnsi="Arial" w:cs="Arial"/>
            <w:color w:val="000000" w:themeColor="text1"/>
            <w:sz w:val="24"/>
            <w:szCs w:val="24"/>
            <w:vertAlign w:val="superscript"/>
            <w:lang w:val="en-US"/>
          </w:rPr>
          <w:delText xml:space="preserve"> </w:delText>
        </w:r>
        <w:r w:rsidDel="00AC6C3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and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 </w:delText>
        </w:r>
        <w:r w:rsidDel="00AC6C3F">
          <w:rPr>
            <w:rFonts w:ascii="Arial" w:hAnsi="Arial" w:cs="Arial"/>
            <w:sz w:val="24"/>
            <w:szCs w:val="24"/>
          </w:rPr>
          <w:delText>mice</w:delText>
        </w:r>
        <w:r w:rsidR="002F2C59" w:rsidDel="00AC6C3F">
          <w:rPr>
            <w:rFonts w:ascii="Arial" w:hAnsi="Arial" w:cs="Arial"/>
            <w:sz w:val="24"/>
            <w:szCs w:val="24"/>
          </w:rPr>
          <w:delText xml:space="preserve"> (≥18 months</w:delText>
        </w:r>
        <w:r w:rsidR="00F8755F" w:rsidDel="00AC6C3F">
          <w:rPr>
            <w:rFonts w:ascii="Arial" w:hAnsi="Arial" w:cs="Arial"/>
            <w:sz w:val="24"/>
            <w:szCs w:val="24"/>
          </w:rPr>
          <w:delText>-old</w:delText>
        </w:r>
        <w:r w:rsidR="002F2C59" w:rsidDel="00AC6C3F">
          <w:rPr>
            <w:rFonts w:ascii="Arial" w:hAnsi="Arial" w:cs="Arial"/>
            <w:sz w:val="24"/>
            <w:szCs w:val="24"/>
          </w:rPr>
          <w:delText>)</w:delText>
        </w:r>
        <w:r w:rsidDel="00AC6C3F">
          <w:rPr>
            <w:rFonts w:ascii="Arial" w:hAnsi="Arial" w:cs="Arial"/>
            <w:sz w:val="24"/>
            <w:szCs w:val="24"/>
          </w:rPr>
          <w:delText>.</w:delText>
        </w:r>
        <w:r w:rsidR="004266ED" w:rsidDel="00AC6C3F">
          <w:rPr>
            <w:rFonts w:ascii="Arial" w:hAnsi="Arial" w:cs="Arial"/>
            <w:sz w:val="24"/>
            <w:szCs w:val="24"/>
          </w:rPr>
          <w:delText xml:space="preserve"> 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The amplitude of spontaneous contractile activity was measured in colonic ring segments from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D24404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fl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/+</w:delText>
        </w:r>
        <w:r w:rsidR="00D24404" w:rsidDel="00AC6C3F">
          <w:rPr>
            <w:rFonts w:ascii="Arial" w:hAnsi="Arial" w:cs="Arial"/>
            <w:sz w:val="24"/>
            <w:szCs w:val="24"/>
          </w:rPr>
          <w:delText>,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+/-</w:delText>
        </w:r>
        <w:r w:rsidR="00A4229F" w:rsidRPr="00A4229F" w:rsidDel="00AC6C3F">
          <w:rPr>
            <w:rFonts w:ascii="Arial" w:hAnsi="Arial" w:cs="Arial"/>
            <w:sz w:val="24"/>
            <w:szCs w:val="24"/>
            <w:vertAlign w:val="superscript"/>
          </w:rPr>
          <w:delText xml:space="preserve"> 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SMKO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 mice in organ bath experiments. The spontaneous contractile activity was similar between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FA6004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fl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/+</w:delText>
        </w:r>
        <w:r w:rsidR="00A4229F" w:rsidRPr="00A4229F" w:rsidDel="00AC6C3F">
          <w:rPr>
            <w:rFonts w:ascii="Arial" w:hAnsi="Arial" w:cs="Arial"/>
            <w:sz w:val="24"/>
            <w:szCs w:val="24"/>
            <w:vertAlign w:val="superscript"/>
          </w:rPr>
          <w:delText xml:space="preserve"> 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+/-</w:delText>
        </w:r>
        <w:r w:rsidR="00A4229F" w:rsidRPr="00A4229F" w:rsidDel="00AC6C3F">
          <w:rPr>
            <w:rFonts w:ascii="Arial" w:hAnsi="Arial" w:cs="Arial"/>
            <w:sz w:val="24"/>
            <w:szCs w:val="24"/>
            <w:vertAlign w:val="superscript"/>
          </w:rPr>
          <w:delText xml:space="preserve"> 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mice and markedly different from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SMKO</w:delText>
        </w:r>
        <w:r w:rsidR="00BE5A1F" w:rsidDel="00AC6C3F">
          <w:rPr>
            <w:rFonts w:ascii="Arial" w:hAnsi="Arial" w:cs="Arial"/>
            <w:sz w:val="24"/>
            <w:szCs w:val="24"/>
          </w:rPr>
          <w:delText xml:space="preserve"> mice.</w:delText>
        </w:r>
      </w:del>
    </w:p>
    <w:p w:rsidR="00270576" w:rsidRPr="004D096E" w:rsidDel="00AC6C3F" w:rsidRDefault="00270576" w:rsidP="003E6031">
      <w:pPr>
        <w:rPr>
          <w:del w:id="31" w:author="Patrick Russell" w:date="2014-12-18T18:47:00Z"/>
          <w:rFonts w:ascii="Arial" w:hAnsi="Arial" w:cs="Arial"/>
          <w:color w:val="000000" w:themeColor="text1"/>
          <w:sz w:val="24"/>
          <w:szCs w:val="24"/>
        </w:rPr>
      </w:pPr>
    </w:p>
    <w:p w:rsidR="003E6031" w:rsidRPr="004D096E" w:rsidDel="00AC6C3F" w:rsidRDefault="003E6031" w:rsidP="003E6031">
      <w:pPr>
        <w:rPr>
          <w:del w:id="32" w:author="Patrick Russell" w:date="2014-12-18T18:47:00Z"/>
          <w:rFonts w:ascii="Arial" w:hAnsi="Arial" w:cs="Arial"/>
          <w:sz w:val="24"/>
          <w:szCs w:val="24"/>
        </w:rPr>
      </w:pPr>
      <w:del w:id="33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Supplementary Figur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="00270576" w:rsidDel="00AC6C3F">
          <w:rPr>
            <w:rFonts w:ascii="Arial" w:hAnsi="Arial" w:cs="Arial"/>
            <w:sz w:val="24"/>
            <w:szCs w:val="24"/>
          </w:rPr>
          <w:delText>5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. Intestinal </w:delText>
        </w:r>
        <w:r w:rsidR="00B33C61" w:rsidDel="00AC6C3F">
          <w:rPr>
            <w:rFonts w:ascii="Arial" w:hAnsi="Arial" w:cs="Arial"/>
            <w:sz w:val="24"/>
            <w:szCs w:val="24"/>
          </w:rPr>
          <w:delText>length in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 P7 and 6 month</w:delText>
        </w:r>
        <w:r w:rsidR="00B33C61" w:rsidDel="00AC6C3F">
          <w:rPr>
            <w:rFonts w:ascii="Arial" w:hAnsi="Arial" w:cs="Arial"/>
            <w:sz w:val="24"/>
            <w:szCs w:val="24"/>
          </w:rPr>
          <w:delText>s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-old mice. </w:delText>
        </w:r>
      </w:del>
    </w:p>
    <w:p w:rsidR="000E145B" w:rsidRPr="004D096E" w:rsidDel="00AC6C3F" w:rsidRDefault="00C97E8F" w:rsidP="003E6031">
      <w:pPr>
        <w:numPr>
          <w:ilvl w:val="0"/>
          <w:numId w:val="2"/>
          <w:numberingChange w:id="34" w:author="Ian Zachary" w:date="2014-12-05T09:51:00Z" w:original="%1:1:3:)"/>
        </w:numPr>
        <w:rPr>
          <w:del w:id="35" w:author="Patrick Russell" w:date="2014-12-18T18:47:00Z"/>
          <w:rFonts w:ascii="Arial" w:hAnsi="Arial" w:cs="Arial"/>
          <w:sz w:val="24"/>
          <w:szCs w:val="24"/>
        </w:rPr>
      </w:pPr>
      <w:del w:id="36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>No changes in the length of small intestine (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P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 =.3344, n=3) and colon (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P</w:delText>
        </w:r>
        <w:r w:rsidRPr="004D096E" w:rsidDel="00AC6C3F">
          <w:rPr>
            <w:rFonts w:ascii="Arial" w:hAnsi="Arial" w:cs="Arial"/>
            <w:sz w:val="24"/>
            <w:szCs w:val="24"/>
          </w:rPr>
          <w:delText xml:space="preserve">=.8058, n=3) were detected in P7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</w:delText>
        </w:r>
        <w:r w:rsidRPr="004D096E" w:rsidDel="00AC6C3F">
          <w:rPr>
            <w:rFonts w:ascii="Arial" w:hAnsi="Arial" w:cs="Arial"/>
            <w:sz w:val="24"/>
            <w:szCs w:val="24"/>
          </w:rPr>
          <w:delText>compared to their littermate controls.</w:delText>
        </w:r>
      </w:del>
    </w:p>
    <w:p w:rsidR="000E145B" w:rsidDel="00AC6C3F" w:rsidRDefault="00C97E8F" w:rsidP="003E6031">
      <w:pPr>
        <w:numPr>
          <w:ilvl w:val="0"/>
          <w:numId w:val="2"/>
          <w:numberingChange w:id="37" w:author="Ian Zachary" w:date="2014-12-05T09:51:00Z" w:original="%1:2:3:)"/>
        </w:numPr>
        <w:rPr>
          <w:del w:id="38" w:author="Patrick Russell" w:date="2014-12-18T18:47:00Z"/>
          <w:rFonts w:ascii="Arial" w:hAnsi="Arial" w:cs="Arial"/>
          <w:sz w:val="24"/>
          <w:szCs w:val="24"/>
        </w:rPr>
      </w:pPr>
      <w:del w:id="39" w:author="Patrick Russell" w:date="2014-12-18T18:47:00Z">
        <w:r w:rsidRPr="004D096E" w:rsidDel="00AC6C3F">
          <w:rPr>
            <w:rFonts w:ascii="Arial" w:hAnsi="Arial" w:cs="Arial"/>
            <w:sz w:val="24"/>
            <w:szCs w:val="24"/>
          </w:rPr>
          <w:delText xml:space="preserve">At 6 months of age 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</w:delText>
        </w:r>
        <w:r w:rsidRPr="004D096E" w:rsidDel="00AC6C3F">
          <w:rPr>
            <w:rFonts w:ascii="Arial" w:hAnsi="Arial" w:cs="Arial"/>
            <w:sz w:val="24"/>
            <w:szCs w:val="24"/>
          </w:rPr>
          <w:delText>mutants began to display a significant shortening of the small intestine (***</w:delText>
        </w:r>
        <w:r w:rsidR="001527AE" w:rsidRPr="004D096E" w:rsidDel="00AC6C3F">
          <w:rPr>
            <w:rFonts w:ascii="Arial" w:hAnsi="Arial" w:cs="Arial"/>
            <w:i/>
            <w:iCs/>
            <w:sz w:val="24"/>
            <w:szCs w:val="24"/>
          </w:rPr>
          <w:delText>P</w:delText>
        </w:r>
        <w:r w:rsidR="001527AE" w:rsidRPr="004D096E" w:rsidDel="00AC6C3F">
          <w:rPr>
            <w:rFonts w:ascii="Arial" w:hAnsi="Arial" w:cs="Arial"/>
            <w:sz w:val="24"/>
            <w:szCs w:val="24"/>
          </w:rPr>
          <w:delText>&lt;</w:delText>
        </w:r>
        <w:r w:rsidRPr="004D096E" w:rsidDel="00AC6C3F">
          <w:rPr>
            <w:rFonts w:ascii="Arial" w:hAnsi="Arial" w:cs="Arial"/>
            <w:sz w:val="24"/>
            <w:szCs w:val="24"/>
          </w:rPr>
          <w:delText>.0001, n≥6) and colon length (*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P</w:delText>
        </w:r>
        <w:r w:rsidR="001527AE" w:rsidRPr="004D096E" w:rsidDel="00AC6C3F">
          <w:rPr>
            <w:rFonts w:ascii="Arial" w:hAnsi="Arial" w:cs="Arial"/>
            <w:sz w:val="24"/>
            <w:szCs w:val="24"/>
          </w:rPr>
          <w:delText>&lt;</w:delText>
        </w:r>
        <w:r w:rsidRPr="004D096E" w:rsidDel="00AC6C3F">
          <w:rPr>
            <w:rFonts w:ascii="Arial" w:hAnsi="Arial" w:cs="Arial"/>
            <w:sz w:val="24"/>
            <w:szCs w:val="24"/>
          </w:rPr>
          <w:delText>.05, n≥5) compared to the littermate controls, but no significant changes in the colon width were detected (</w:delText>
        </w:r>
        <w:r w:rsidRPr="004D096E" w:rsidDel="00AC6C3F">
          <w:rPr>
            <w:rFonts w:ascii="Arial" w:hAnsi="Arial" w:cs="Arial"/>
            <w:i/>
            <w:iCs/>
            <w:sz w:val="24"/>
            <w:szCs w:val="24"/>
          </w:rPr>
          <w:delText>P</w:delText>
        </w:r>
        <w:r w:rsidR="001527AE" w:rsidRPr="004D096E" w:rsidDel="00AC6C3F">
          <w:rPr>
            <w:rFonts w:ascii="Arial" w:hAnsi="Arial" w:cs="Arial"/>
            <w:sz w:val="24"/>
            <w:szCs w:val="24"/>
          </w:rPr>
          <w:delText>=</w:delText>
        </w:r>
        <w:r w:rsidRPr="004D096E" w:rsidDel="00AC6C3F">
          <w:rPr>
            <w:rFonts w:ascii="Arial" w:hAnsi="Arial" w:cs="Arial"/>
            <w:sz w:val="24"/>
            <w:szCs w:val="24"/>
          </w:rPr>
          <w:delText>.4335, n≥6).</w:delText>
        </w:r>
      </w:del>
    </w:p>
    <w:p w:rsidR="00A952D7" w:rsidDel="00AC6C3F" w:rsidRDefault="00A952D7" w:rsidP="003E6031">
      <w:pPr>
        <w:rPr>
          <w:del w:id="40" w:author="Patrick Russell" w:date="2014-12-18T18:47:00Z"/>
          <w:rFonts w:ascii="Arial" w:hAnsi="Arial" w:cs="Arial"/>
          <w:sz w:val="24"/>
          <w:szCs w:val="24"/>
        </w:rPr>
      </w:pPr>
      <w:del w:id="41" w:author="Patrick Russell" w:date="2014-12-18T18:47:00Z">
        <w:r w:rsidDel="00AC6C3F">
          <w:rPr>
            <w:rFonts w:ascii="Arial" w:hAnsi="Arial" w:cs="Arial"/>
            <w:sz w:val="24"/>
            <w:szCs w:val="24"/>
          </w:rPr>
          <w:delText xml:space="preserve">Supplementary Figur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Del="00AC6C3F">
          <w:rPr>
            <w:rFonts w:ascii="Arial" w:hAnsi="Arial" w:cs="Arial"/>
            <w:sz w:val="24"/>
            <w:szCs w:val="24"/>
          </w:rPr>
          <w:delText xml:space="preserve">6. </w:delText>
        </w:r>
        <w:r w:rsidR="008D78E3" w:rsidDel="00AC6C3F">
          <w:rPr>
            <w:rFonts w:ascii="Arial" w:hAnsi="Arial" w:cs="Arial"/>
            <w:sz w:val="24"/>
            <w:szCs w:val="24"/>
          </w:rPr>
          <w:delText>Quantification by d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ensitometry analysis of </w:delText>
        </w:r>
        <w:r w:rsidR="00FA6004" w:rsidDel="00AC6C3F">
          <w:rPr>
            <w:rFonts w:ascii="Arial" w:hAnsi="Arial" w:cs="Arial"/>
            <w:sz w:val="24"/>
            <w:szCs w:val="24"/>
          </w:rPr>
          <w:delText xml:space="preserve">SMEMB 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protein expression. </w:delText>
        </w:r>
        <w:r w:rsidR="008D78E3" w:rsidDel="00AC6C3F">
          <w:rPr>
            <w:rFonts w:ascii="Arial" w:hAnsi="Arial" w:cs="Arial"/>
            <w:sz w:val="24"/>
            <w:szCs w:val="24"/>
          </w:rPr>
          <w:delText xml:space="preserve">A. 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A significant increase in </w:delText>
        </w:r>
        <w:r w:rsidR="00FA6004" w:rsidDel="00AC6C3F">
          <w:rPr>
            <w:rFonts w:ascii="Arial" w:hAnsi="Arial" w:cs="Arial"/>
            <w:sz w:val="24"/>
            <w:szCs w:val="24"/>
          </w:rPr>
          <w:delText xml:space="preserve">SMEMB 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expression was detected in bladder tissue extracts from P7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SMKO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 neonates</w:delText>
        </w:r>
        <w:r w:rsidR="00F8755F" w:rsidDel="00AC6C3F">
          <w:rPr>
            <w:rFonts w:ascii="Arial" w:hAnsi="Arial" w:cs="Arial"/>
            <w:sz w:val="24"/>
            <w:szCs w:val="24"/>
          </w:rPr>
          <w:delText xml:space="preserve"> compared to their littermate controls</w:delText>
        </w:r>
        <w:r w:rsidR="00D31B9C" w:rsidDel="00AC6C3F">
          <w:rPr>
            <w:rFonts w:ascii="Arial" w:hAnsi="Arial" w:cs="Arial"/>
            <w:sz w:val="24"/>
            <w:szCs w:val="24"/>
          </w:rPr>
          <w:delText xml:space="preserve"> (*P</w:delText>
        </w:r>
        <w:r w:rsidR="00F829CF" w:rsidDel="00AC6C3F">
          <w:rPr>
            <w:rFonts w:ascii="Arial" w:hAnsi="Arial" w:cs="Arial"/>
            <w:sz w:val="24"/>
            <w:szCs w:val="24"/>
          </w:rPr>
          <w:delText>=</w:delText>
        </w:r>
        <w:r w:rsidR="006E4CAA" w:rsidDel="00AC6C3F">
          <w:rPr>
            <w:rFonts w:ascii="Arial" w:hAnsi="Arial" w:cs="Arial"/>
            <w:sz w:val="24"/>
            <w:szCs w:val="24"/>
          </w:rPr>
          <w:delText xml:space="preserve">.0255). </w:delText>
        </w:r>
        <w:r w:rsidR="008D78E3" w:rsidDel="00AC6C3F">
          <w:rPr>
            <w:rFonts w:ascii="Arial" w:hAnsi="Arial" w:cs="Arial"/>
            <w:sz w:val="24"/>
            <w:szCs w:val="24"/>
          </w:rPr>
          <w:delText xml:space="preserve">B. </w:delText>
        </w:r>
        <w:r w:rsidR="00F8755F" w:rsidDel="00AC6C3F">
          <w:rPr>
            <w:rFonts w:ascii="Arial" w:hAnsi="Arial" w:cs="Arial"/>
            <w:sz w:val="24"/>
            <w:szCs w:val="24"/>
          </w:rPr>
          <w:delText xml:space="preserve">A trend towards increased </w:delText>
        </w:r>
        <w:r w:rsidR="00FA6004" w:rsidDel="00AC6C3F">
          <w:rPr>
            <w:rFonts w:ascii="Arial" w:hAnsi="Arial" w:cs="Arial"/>
            <w:sz w:val="24"/>
            <w:szCs w:val="24"/>
          </w:rPr>
          <w:delText xml:space="preserve">SMEMB </w:delText>
        </w:r>
        <w:r w:rsidR="00F8755F" w:rsidDel="00AC6C3F">
          <w:rPr>
            <w:rFonts w:ascii="Arial" w:hAnsi="Arial" w:cs="Arial"/>
            <w:sz w:val="24"/>
            <w:szCs w:val="24"/>
          </w:rPr>
          <w:delText xml:space="preserve">expression was also detected in colonic tissue extracts from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SMKO</w:delText>
        </w:r>
        <w:r w:rsidR="00F8755F" w:rsidDel="00AC6C3F">
          <w:rPr>
            <w:rFonts w:ascii="Arial" w:hAnsi="Arial" w:cs="Arial"/>
            <w:sz w:val="24"/>
            <w:szCs w:val="24"/>
          </w:rPr>
          <w:delText xml:space="preserve"> adult mice (&gt;16 months-old) compared to controls, however, this did not reach statistical significance.</w:delText>
        </w:r>
      </w:del>
    </w:p>
    <w:p w:rsidR="003E6031" w:rsidRPr="004D096E" w:rsidDel="00AC6C3F" w:rsidRDefault="00E8538E" w:rsidP="003E6031">
      <w:pPr>
        <w:rPr>
          <w:del w:id="42" w:author="Patrick Russell" w:date="2014-12-18T18:47:00Z"/>
          <w:rFonts w:ascii="Arial" w:hAnsi="Arial" w:cs="Arial"/>
          <w:sz w:val="24"/>
          <w:szCs w:val="24"/>
        </w:rPr>
      </w:pPr>
      <w:del w:id="43" w:author="Patrick Russell" w:date="2014-12-18T18:47:00Z">
        <w:r w:rsidDel="00AC6C3F">
          <w:rPr>
            <w:rFonts w:ascii="Arial" w:hAnsi="Arial" w:cs="Arial"/>
            <w:sz w:val="24"/>
            <w:szCs w:val="24"/>
          </w:rPr>
          <w:delText xml:space="preserve">Supplementary Figur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="00A952D7" w:rsidDel="00AC6C3F">
          <w:rPr>
            <w:rFonts w:ascii="Arial" w:hAnsi="Arial" w:cs="Arial"/>
            <w:sz w:val="24"/>
            <w:szCs w:val="24"/>
          </w:rPr>
          <w:delText>7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 xml:space="preserve">. Proliferation of colonic SMC in adult 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>and control mice.</w:delText>
        </w:r>
        <w:r w:rsidR="00914087" w:rsidRPr="004D096E" w:rsidDel="00AC6C3F">
          <w:rPr>
            <w:rFonts w:ascii="Arial" w:hAnsi="Arial" w:cs="Arial"/>
            <w:sz w:val="24"/>
            <w:szCs w:val="24"/>
          </w:rPr>
          <w:delText xml:space="preserve"> 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 xml:space="preserve">BrdU staining of adult colonic tissue sections showed no significant difference in SMC proliferation between 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 xml:space="preserve">SMKO 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 xml:space="preserve">and control littermates, 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</w:rPr>
          <w:delText>Nrp1</w:delText>
        </w:r>
        <w:r w:rsidR="003E6031" w:rsidRPr="004D096E" w:rsidDel="00AC6C3F">
          <w:rPr>
            <w:rFonts w:ascii="Arial" w:hAnsi="Arial" w:cs="Arial"/>
            <w:i/>
            <w:iCs/>
            <w:sz w:val="24"/>
            <w:szCs w:val="24"/>
            <w:vertAlign w:val="superscript"/>
          </w:rPr>
          <w:delText>+/-</w:delText>
        </w:r>
        <w:r w:rsidR="003E6031" w:rsidRPr="004D096E" w:rsidDel="00AC6C3F">
          <w:rPr>
            <w:rFonts w:ascii="Arial" w:hAnsi="Arial" w:cs="Arial"/>
            <w:sz w:val="24"/>
            <w:szCs w:val="24"/>
          </w:rPr>
          <w:delText xml:space="preserve">. </w:delText>
        </w:r>
      </w:del>
    </w:p>
    <w:p w:rsidR="003E6031" w:rsidRPr="004D096E" w:rsidDel="00AC6C3F" w:rsidRDefault="00270576">
      <w:pPr>
        <w:rPr>
          <w:del w:id="44" w:author="Patrick Russell" w:date="2014-12-18T18:47:00Z"/>
          <w:rFonts w:ascii="Arial" w:hAnsi="Arial" w:cs="Arial"/>
          <w:sz w:val="24"/>
          <w:szCs w:val="24"/>
        </w:rPr>
      </w:pPr>
      <w:del w:id="45" w:author="Patrick Russell" w:date="2014-12-18T18:47:00Z">
        <w:r w:rsidDel="00AC6C3F">
          <w:rPr>
            <w:rFonts w:ascii="Arial" w:hAnsi="Arial" w:cs="Arial"/>
            <w:sz w:val="24"/>
            <w:szCs w:val="24"/>
          </w:rPr>
          <w:delText xml:space="preserve">Supplementary Figure </w:delText>
        </w:r>
        <w:r w:rsidR="0055403D" w:rsidDel="00AC6C3F">
          <w:rPr>
            <w:rFonts w:ascii="Arial" w:hAnsi="Arial" w:cs="Arial"/>
            <w:sz w:val="24"/>
            <w:szCs w:val="24"/>
          </w:rPr>
          <w:delText>S</w:delText>
        </w:r>
        <w:r w:rsidR="00B664E8" w:rsidDel="00AC6C3F">
          <w:rPr>
            <w:rFonts w:ascii="Arial" w:hAnsi="Arial" w:cs="Arial"/>
            <w:sz w:val="24"/>
            <w:szCs w:val="24"/>
          </w:rPr>
          <w:delText>8</w:delText>
        </w:r>
        <w:r w:rsidDel="00AC6C3F">
          <w:rPr>
            <w:rFonts w:ascii="Arial" w:hAnsi="Arial" w:cs="Arial"/>
            <w:sz w:val="24"/>
            <w:szCs w:val="24"/>
          </w:rPr>
          <w:delText>.</w:delText>
        </w:r>
        <w:r w:rsidR="00E55721" w:rsidDel="00AC6C3F">
          <w:rPr>
            <w:rFonts w:ascii="Arial" w:hAnsi="Arial" w:cs="Arial"/>
            <w:sz w:val="24"/>
            <w:szCs w:val="24"/>
          </w:rPr>
          <w:delText xml:space="preserve"> Colonic </w:delText>
        </w:r>
        <w:r w:rsidR="00FA6004" w:rsidRPr="00FA6004" w:rsidDel="00AC6C3F">
          <w:rPr>
            <w:rFonts w:ascii="Arial" w:hAnsi="Arial" w:cs="Arial"/>
            <w:i/>
            <w:sz w:val="24"/>
            <w:szCs w:val="24"/>
          </w:rPr>
          <w:delText>Pdgfr</w:delText>
        </w:r>
        <w:r w:rsidR="00A4229F" w:rsidRPr="00FA6004" w:rsidDel="00AC6C3F">
          <w:rPr>
            <w:rFonts w:ascii="Symbol" w:hAnsi="Symbol" w:cs="Arial"/>
            <w:i/>
            <w:sz w:val="24"/>
            <w:szCs w:val="24"/>
          </w:rPr>
          <w:delText></w:delText>
        </w:r>
        <w:r w:rsidR="00E55721" w:rsidDel="00AC6C3F">
          <w:rPr>
            <w:rFonts w:ascii="Arial" w:hAnsi="Arial" w:cs="Arial"/>
            <w:sz w:val="24"/>
            <w:szCs w:val="24"/>
          </w:rPr>
          <w:delText xml:space="preserve"> mRNA expression.</w:delText>
        </w:r>
        <w:r w:rsidR="00543DD3" w:rsidDel="00AC6C3F">
          <w:rPr>
            <w:rFonts w:ascii="Arial" w:hAnsi="Arial" w:cs="Arial"/>
            <w:sz w:val="24"/>
            <w:szCs w:val="24"/>
          </w:rPr>
          <w:delText xml:space="preserve"> No significant difference was seen in </w:delText>
        </w:r>
        <w:r w:rsidR="00FA6004" w:rsidRPr="00FA6004" w:rsidDel="00AC6C3F">
          <w:rPr>
            <w:rFonts w:ascii="Arial" w:hAnsi="Arial" w:cs="Arial"/>
            <w:i/>
            <w:sz w:val="24"/>
            <w:szCs w:val="24"/>
          </w:rPr>
          <w:delText>Pdgfr</w:delText>
        </w:r>
        <w:r w:rsidR="00FA6004" w:rsidRPr="00FA6004" w:rsidDel="00AC6C3F">
          <w:rPr>
            <w:rFonts w:ascii="Symbol" w:hAnsi="Symbol" w:cs="Arial"/>
            <w:i/>
            <w:sz w:val="24"/>
            <w:szCs w:val="24"/>
          </w:rPr>
          <w:delText></w:delText>
        </w:r>
        <w:r w:rsidR="00543DD3" w:rsidDel="00AC6C3F">
          <w:rPr>
            <w:rFonts w:ascii="Arial" w:hAnsi="Arial" w:cs="Arial"/>
            <w:sz w:val="24"/>
            <w:szCs w:val="24"/>
          </w:rPr>
          <w:delText xml:space="preserve"> mRNA levels by Q-PCR in colonic tissue extracts from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FA6004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fl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/+</w:delText>
        </w:r>
        <w:r w:rsidR="00543DD3" w:rsidDel="00AC6C3F">
          <w:rPr>
            <w:rFonts w:ascii="Arial" w:hAnsi="Arial" w:cs="Arial"/>
            <w:sz w:val="24"/>
            <w:szCs w:val="24"/>
          </w:rPr>
          <w:delText xml:space="preserve">,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+/-</w:delText>
        </w:r>
        <w:r w:rsidR="00A4229F" w:rsidRPr="00A4229F" w:rsidDel="00AC6C3F">
          <w:rPr>
            <w:rFonts w:ascii="Arial" w:hAnsi="Arial" w:cs="Arial"/>
            <w:sz w:val="24"/>
            <w:szCs w:val="24"/>
            <w:vertAlign w:val="superscript"/>
          </w:rPr>
          <w:delText xml:space="preserve"> </w:delText>
        </w:r>
        <w:r w:rsidR="00543DD3" w:rsidDel="00AC6C3F">
          <w:rPr>
            <w:rFonts w:ascii="Arial" w:hAnsi="Arial" w:cs="Arial"/>
            <w:sz w:val="24"/>
            <w:szCs w:val="24"/>
          </w:rPr>
          <w:delText xml:space="preserve">and 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</w:rPr>
          <w:delText>Nrp1</w:delText>
        </w:r>
        <w:r w:rsidR="00A4229F" w:rsidRPr="00A4229F" w:rsidDel="00AC6C3F">
          <w:rPr>
            <w:rFonts w:ascii="Arial" w:hAnsi="Arial" w:cs="Arial"/>
            <w:i/>
            <w:sz w:val="24"/>
            <w:szCs w:val="24"/>
            <w:vertAlign w:val="superscript"/>
          </w:rPr>
          <w:delText>SMKO</w:delText>
        </w:r>
        <w:r w:rsidR="00543DD3" w:rsidDel="00AC6C3F">
          <w:rPr>
            <w:rFonts w:ascii="Arial" w:hAnsi="Arial" w:cs="Arial"/>
            <w:sz w:val="24"/>
            <w:szCs w:val="24"/>
          </w:rPr>
          <w:delText xml:space="preserve"> </w:delText>
        </w:r>
        <w:r w:rsidR="00EF5EA8" w:rsidDel="00AC6C3F">
          <w:rPr>
            <w:rFonts w:ascii="Arial" w:hAnsi="Arial" w:cs="Arial"/>
            <w:sz w:val="24"/>
            <w:szCs w:val="24"/>
          </w:rPr>
          <w:delText>16-22 months-</w:delText>
        </w:r>
        <w:r w:rsidR="00F33A11" w:rsidDel="00AC6C3F">
          <w:rPr>
            <w:rFonts w:ascii="Arial" w:hAnsi="Arial" w:cs="Arial"/>
            <w:sz w:val="24"/>
            <w:szCs w:val="24"/>
          </w:rPr>
          <w:delText xml:space="preserve">old </w:delText>
        </w:r>
        <w:r w:rsidR="00543DD3" w:rsidDel="00AC6C3F">
          <w:rPr>
            <w:rFonts w:ascii="Arial" w:hAnsi="Arial" w:cs="Arial"/>
            <w:sz w:val="24"/>
            <w:szCs w:val="24"/>
          </w:rPr>
          <w:delText>mice (mean±SD, n</w:delText>
        </w:r>
        <w:r w:rsidR="00184081" w:rsidDel="00AC6C3F">
          <w:rPr>
            <w:rFonts w:ascii="Arial" w:hAnsi="Arial" w:cs="Arial"/>
            <w:sz w:val="24"/>
            <w:szCs w:val="24"/>
          </w:rPr>
          <w:delText>≥3)</w:delText>
        </w:r>
        <w:r w:rsidR="001F1066" w:rsidDel="00AC6C3F">
          <w:rPr>
            <w:rFonts w:ascii="Arial" w:hAnsi="Arial" w:cs="Arial"/>
            <w:sz w:val="24"/>
            <w:szCs w:val="24"/>
          </w:rPr>
          <w:delText>.</w:delText>
        </w:r>
      </w:del>
    </w:p>
    <w:p w:rsidR="005D499E" w:rsidRPr="004D096E" w:rsidRDefault="005D499E" w:rsidP="00C857E3">
      <w:pPr>
        <w:rPr>
          <w:rFonts w:ascii="Arial" w:hAnsi="Arial" w:cs="Arial"/>
          <w:sz w:val="24"/>
          <w:szCs w:val="24"/>
        </w:rPr>
      </w:pPr>
      <w:bookmarkStart w:id="46" w:name="_GoBack"/>
      <w:bookmarkEnd w:id="46"/>
    </w:p>
    <w:sectPr w:rsidR="005D499E" w:rsidRPr="004D096E" w:rsidSect="000E1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A7EB2"/>
    <w:multiLevelType w:val="hybridMultilevel"/>
    <w:tmpl w:val="2968E5A0"/>
    <w:lvl w:ilvl="0" w:tplc="9058F24E">
      <w:start w:val="1"/>
      <w:numFmt w:val="upperLetter"/>
      <w:lvlText w:val="(%1)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97F18"/>
    <w:multiLevelType w:val="hybridMultilevel"/>
    <w:tmpl w:val="0B808AC4"/>
    <w:lvl w:ilvl="0" w:tplc="FF227E0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73E73B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386CC8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5A4A58D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5D6ABC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20A836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B60FDF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C052A6D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B5CE39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912EEB"/>
    <w:multiLevelType w:val="hybridMultilevel"/>
    <w:tmpl w:val="7200021E"/>
    <w:lvl w:ilvl="0" w:tplc="9000B89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B745CA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4E102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2800C7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B0469B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1910F22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7E81BA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682E431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D1E56E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F703828"/>
    <w:multiLevelType w:val="hybridMultilevel"/>
    <w:tmpl w:val="88D83390"/>
    <w:lvl w:ilvl="0" w:tplc="E6D29B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D57324"/>
    <w:multiLevelType w:val="hybridMultilevel"/>
    <w:tmpl w:val="E0AA9C52"/>
    <w:lvl w:ilvl="0" w:tplc="A1387B7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FC663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792596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C987C1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CE089F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70C19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0E6788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A4055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C4173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6B191C"/>
    <w:multiLevelType w:val="hybridMultilevel"/>
    <w:tmpl w:val="FCB6748A"/>
    <w:lvl w:ilvl="0" w:tplc="762623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AA2E12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AEC626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0FC9C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F7AD5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DE12E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12217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98682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72244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3EAE57BE"/>
    <w:multiLevelType w:val="hybridMultilevel"/>
    <w:tmpl w:val="AC420A52"/>
    <w:lvl w:ilvl="0" w:tplc="480074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15E00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934C90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F039B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38819E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A9681D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666C6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2D8F15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446015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44424FA0"/>
    <w:multiLevelType w:val="hybridMultilevel"/>
    <w:tmpl w:val="D0723E0A"/>
    <w:lvl w:ilvl="0" w:tplc="684CAB3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68632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95CEDE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DABE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46CF46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288971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784E75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AEC6E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B0F3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4A47413B"/>
    <w:multiLevelType w:val="hybridMultilevel"/>
    <w:tmpl w:val="52B08444"/>
    <w:lvl w:ilvl="0" w:tplc="F718F57E">
      <w:start w:val="5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2C370D"/>
    <w:multiLevelType w:val="hybridMultilevel"/>
    <w:tmpl w:val="7CBA8B84"/>
    <w:lvl w:ilvl="0" w:tplc="C42C4D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C2A1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D1436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8D887F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8B639F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66E08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0C6B7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9B606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B7836F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88A7392"/>
    <w:multiLevelType w:val="multilevel"/>
    <w:tmpl w:val="E9E6D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8A95B57"/>
    <w:multiLevelType w:val="hybridMultilevel"/>
    <w:tmpl w:val="D110DC00"/>
    <w:lvl w:ilvl="0" w:tplc="A24CDEA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764B97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DB440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C3084A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74AAD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BAA38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FF0BA0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778B78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0746A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11"/>
  </w:num>
  <w:num w:numId="5">
    <w:abstractNumId w:val="6"/>
  </w:num>
  <w:num w:numId="6">
    <w:abstractNumId w:val="9"/>
  </w:num>
  <w:num w:numId="7">
    <w:abstractNumId w:val="8"/>
  </w:num>
  <w:num w:numId="8">
    <w:abstractNumId w:val="4"/>
  </w:num>
  <w:num w:numId="9">
    <w:abstractNumId w:val="7"/>
  </w:num>
  <w:num w:numId="10">
    <w:abstractNumId w:val="5"/>
  </w:num>
  <w:num w:numId="11">
    <w:abstractNumId w:val="0"/>
  </w:num>
  <w:num w:numId="12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k Russell">
    <w15:presenceInfo w15:providerId="Windows Live" w15:userId="7fbb4528d1e19c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2D5"/>
    <w:rsid w:val="00003633"/>
    <w:rsid w:val="000241C8"/>
    <w:rsid w:val="00047B67"/>
    <w:rsid w:val="00073262"/>
    <w:rsid w:val="000A14C9"/>
    <w:rsid w:val="000A54A0"/>
    <w:rsid w:val="000C33E9"/>
    <w:rsid w:val="000E0411"/>
    <w:rsid w:val="000E145B"/>
    <w:rsid w:val="000E7EC7"/>
    <w:rsid w:val="0011334C"/>
    <w:rsid w:val="001527AE"/>
    <w:rsid w:val="001572F7"/>
    <w:rsid w:val="00175C03"/>
    <w:rsid w:val="00184081"/>
    <w:rsid w:val="001A4068"/>
    <w:rsid w:val="001D788A"/>
    <w:rsid w:val="001F1066"/>
    <w:rsid w:val="00224760"/>
    <w:rsid w:val="0023418A"/>
    <w:rsid w:val="00270576"/>
    <w:rsid w:val="00290F7C"/>
    <w:rsid w:val="002A730B"/>
    <w:rsid w:val="002C4E52"/>
    <w:rsid w:val="002D0776"/>
    <w:rsid w:val="002E463C"/>
    <w:rsid w:val="002F2C59"/>
    <w:rsid w:val="003008A8"/>
    <w:rsid w:val="00316AF7"/>
    <w:rsid w:val="003567C1"/>
    <w:rsid w:val="003E6031"/>
    <w:rsid w:val="004266ED"/>
    <w:rsid w:val="00430C83"/>
    <w:rsid w:val="00437A8E"/>
    <w:rsid w:val="0046639C"/>
    <w:rsid w:val="00476FCD"/>
    <w:rsid w:val="004A6C47"/>
    <w:rsid w:val="004B1D1D"/>
    <w:rsid w:val="004C4B5C"/>
    <w:rsid w:val="004D096E"/>
    <w:rsid w:val="004F54C3"/>
    <w:rsid w:val="0050023B"/>
    <w:rsid w:val="0053239E"/>
    <w:rsid w:val="00533879"/>
    <w:rsid w:val="00535151"/>
    <w:rsid w:val="00540383"/>
    <w:rsid w:val="00543DD3"/>
    <w:rsid w:val="005440E5"/>
    <w:rsid w:val="0055403D"/>
    <w:rsid w:val="00592B98"/>
    <w:rsid w:val="005A007E"/>
    <w:rsid w:val="005A765E"/>
    <w:rsid w:val="005D499E"/>
    <w:rsid w:val="005E15E8"/>
    <w:rsid w:val="006007C4"/>
    <w:rsid w:val="006124E5"/>
    <w:rsid w:val="006155C3"/>
    <w:rsid w:val="0062085B"/>
    <w:rsid w:val="00646969"/>
    <w:rsid w:val="00646EDC"/>
    <w:rsid w:val="00657BE4"/>
    <w:rsid w:val="00670CC1"/>
    <w:rsid w:val="0067252B"/>
    <w:rsid w:val="006856CF"/>
    <w:rsid w:val="006D4527"/>
    <w:rsid w:val="006E12B0"/>
    <w:rsid w:val="006E4CAA"/>
    <w:rsid w:val="00727BDF"/>
    <w:rsid w:val="0073363A"/>
    <w:rsid w:val="00757617"/>
    <w:rsid w:val="007610A0"/>
    <w:rsid w:val="007B48AF"/>
    <w:rsid w:val="007F00EF"/>
    <w:rsid w:val="008046B2"/>
    <w:rsid w:val="00834CC6"/>
    <w:rsid w:val="00880FAB"/>
    <w:rsid w:val="008A49F5"/>
    <w:rsid w:val="008B5563"/>
    <w:rsid w:val="008B6A52"/>
    <w:rsid w:val="008D2D2B"/>
    <w:rsid w:val="008D78E3"/>
    <w:rsid w:val="008E3F70"/>
    <w:rsid w:val="008F05EA"/>
    <w:rsid w:val="00914087"/>
    <w:rsid w:val="009158E4"/>
    <w:rsid w:val="00922FCB"/>
    <w:rsid w:val="00935CBB"/>
    <w:rsid w:val="009378AA"/>
    <w:rsid w:val="00952E76"/>
    <w:rsid w:val="009632CA"/>
    <w:rsid w:val="00983D30"/>
    <w:rsid w:val="009857EB"/>
    <w:rsid w:val="00992884"/>
    <w:rsid w:val="009B5C3B"/>
    <w:rsid w:val="009C512C"/>
    <w:rsid w:val="009C67B2"/>
    <w:rsid w:val="009D5FC8"/>
    <w:rsid w:val="009F31C8"/>
    <w:rsid w:val="00A03879"/>
    <w:rsid w:val="00A038A6"/>
    <w:rsid w:val="00A242D5"/>
    <w:rsid w:val="00A4229F"/>
    <w:rsid w:val="00A51747"/>
    <w:rsid w:val="00A55CDC"/>
    <w:rsid w:val="00A656F9"/>
    <w:rsid w:val="00A7780E"/>
    <w:rsid w:val="00A81C7D"/>
    <w:rsid w:val="00A952D7"/>
    <w:rsid w:val="00AC6C3F"/>
    <w:rsid w:val="00AE46BD"/>
    <w:rsid w:val="00B01F9C"/>
    <w:rsid w:val="00B24072"/>
    <w:rsid w:val="00B33C61"/>
    <w:rsid w:val="00B664E8"/>
    <w:rsid w:val="00BA1E9E"/>
    <w:rsid w:val="00BB3894"/>
    <w:rsid w:val="00BE5A1F"/>
    <w:rsid w:val="00C37F23"/>
    <w:rsid w:val="00C75038"/>
    <w:rsid w:val="00C857E3"/>
    <w:rsid w:val="00C87D7F"/>
    <w:rsid w:val="00C97E8F"/>
    <w:rsid w:val="00CC4784"/>
    <w:rsid w:val="00CE261D"/>
    <w:rsid w:val="00D0295F"/>
    <w:rsid w:val="00D07506"/>
    <w:rsid w:val="00D24404"/>
    <w:rsid w:val="00D31B9C"/>
    <w:rsid w:val="00D5678F"/>
    <w:rsid w:val="00D670C2"/>
    <w:rsid w:val="00D82888"/>
    <w:rsid w:val="00D86447"/>
    <w:rsid w:val="00DA3F14"/>
    <w:rsid w:val="00DB5408"/>
    <w:rsid w:val="00E039F7"/>
    <w:rsid w:val="00E3190D"/>
    <w:rsid w:val="00E55721"/>
    <w:rsid w:val="00E60052"/>
    <w:rsid w:val="00E66216"/>
    <w:rsid w:val="00E8538E"/>
    <w:rsid w:val="00E971EF"/>
    <w:rsid w:val="00EA2C44"/>
    <w:rsid w:val="00EA5DCA"/>
    <w:rsid w:val="00EB3BAA"/>
    <w:rsid w:val="00EC45BD"/>
    <w:rsid w:val="00EE1280"/>
    <w:rsid w:val="00EE24D8"/>
    <w:rsid w:val="00EE6C71"/>
    <w:rsid w:val="00EF5EA8"/>
    <w:rsid w:val="00F33A11"/>
    <w:rsid w:val="00F406D0"/>
    <w:rsid w:val="00F54DD7"/>
    <w:rsid w:val="00F661CC"/>
    <w:rsid w:val="00F829CF"/>
    <w:rsid w:val="00F8755F"/>
    <w:rsid w:val="00F913D4"/>
    <w:rsid w:val="00FA6004"/>
    <w:rsid w:val="00FC10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DF66BC-98E6-46B7-8047-C3569DC3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45B"/>
  </w:style>
  <w:style w:type="paragraph" w:styleId="Heading1">
    <w:name w:val="heading 1"/>
    <w:basedOn w:val="Normal"/>
    <w:link w:val="Heading1Char"/>
    <w:uiPriority w:val="9"/>
    <w:rsid w:val="00B24072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072"/>
    <w:rPr>
      <w:rFonts w:ascii="Times" w:hAnsi="Times"/>
      <w:b/>
      <w:kern w:val="36"/>
      <w:sz w:val="48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E60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4072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0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07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24072"/>
    <w:rPr>
      <w:i/>
      <w:iCs/>
    </w:rPr>
  </w:style>
  <w:style w:type="character" w:customStyle="1" w:styleId="apple-converted-space">
    <w:name w:val="apple-converted-space"/>
    <w:basedOn w:val="DefaultParagraphFont"/>
    <w:rsid w:val="00B24072"/>
  </w:style>
  <w:style w:type="paragraph" w:styleId="Revision">
    <w:name w:val="Revision"/>
    <w:hidden/>
    <w:uiPriority w:val="99"/>
    <w:semiHidden/>
    <w:rsid w:val="00B24072"/>
    <w:pPr>
      <w:spacing w:after="0" w:line="240" w:lineRule="auto"/>
    </w:pPr>
  </w:style>
  <w:style w:type="paragraph" w:styleId="Title">
    <w:name w:val="Title"/>
    <w:aliases w:val="title"/>
    <w:basedOn w:val="Normal"/>
    <w:link w:val="TitleChar"/>
    <w:uiPriority w:val="10"/>
    <w:rsid w:val="00B24072"/>
    <w:pPr>
      <w:spacing w:beforeLines="1" w:afterLines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24072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B24072"/>
    <w:pPr>
      <w:spacing w:beforeLines="1" w:afterLines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B24072"/>
    <w:pPr>
      <w:spacing w:beforeLines="1" w:afterLines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B24072"/>
  </w:style>
  <w:style w:type="character" w:customStyle="1" w:styleId="cit-auth">
    <w:name w:val="cit-auth"/>
    <w:basedOn w:val="DefaultParagraphFont"/>
    <w:rsid w:val="00B24072"/>
  </w:style>
  <w:style w:type="character" w:customStyle="1" w:styleId="cit-name-surname">
    <w:name w:val="cit-name-surname"/>
    <w:basedOn w:val="DefaultParagraphFont"/>
    <w:rsid w:val="00B24072"/>
  </w:style>
  <w:style w:type="character" w:customStyle="1" w:styleId="cit-name-given-names">
    <w:name w:val="cit-name-given-names"/>
    <w:basedOn w:val="DefaultParagraphFont"/>
    <w:rsid w:val="00B24072"/>
  </w:style>
  <w:style w:type="character" w:styleId="HTMLCite">
    <w:name w:val="HTML Cite"/>
    <w:basedOn w:val="DefaultParagraphFont"/>
    <w:uiPriority w:val="99"/>
    <w:rsid w:val="00B24072"/>
    <w:rPr>
      <w:i/>
    </w:rPr>
  </w:style>
  <w:style w:type="character" w:customStyle="1" w:styleId="cit-pub-date">
    <w:name w:val="cit-pub-date"/>
    <w:basedOn w:val="DefaultParagraphFont"/>
    <w:rsid w:val="00B24072"/>
  </w:style>
  <w:style w:type="character" w:customStyle="1" w:styleId="cit-article-title">
    <w:name w:val="cit-article-title"/>
    <w:basedOn w:val="DefaultParagraphFont"/>
    <w:rsid w:val="00B24072"/>
  </w:style>
  <w:style w:type="character" w:customStyle="1" w:styleId="cit-vol">
    <w:name w:val="cit-vol"/>
    <w:basedOn w:val="DefaultParagraphFont"/>
    <w:rsid w:val="00B24072"/>
  </w:style>
  <w:style w:type="character" w:customStyle="1" w:styleId="cit-fpage">
    <w:name w:val="cit-fpage"/>
    <w:basedOn w:val="DefaultParagraphFont"/>
    <w:rsid w:val="00B24072"/>
  </w:style>
  <w:style w:type="character" w:customStyle="1" w:styleId="cit-lpage">
    <w:name w:val="cit-lpage"/>
    <w:basedOn w:val="DefaultParagraphFont"/>
    <w:rsid w:val="00B24072"/>
  </w:style>
  <w:style w:type="paragraph" w:customStyle="1" w:styleId="Default">
    <w:name w:val="Default"/>
    <w:rsid w:val="00B240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B24072"/>
  </w:style>
  <w:style w:type="character" w:customStyle="1" w:styleId="name">
    <w:name w:val="name"/>
    <w:basedOn w:val="DefaultParagraphFont"/>
    <w:rsid w:val="00B24072"/>
  </w:style>
  <w:style w:type="character" w:customStyle="1" w:styleId="highlight">
    <w:name w:val="highlight"/>
    <w:basedOn w:val="DefaultParagraphFont"/>
    <w:rsid w:val="00B24072"/>
  </w:style>
  <w:style w:type="paragraph" w:styleId="NormalWeb">
    <w:name w:val="Normal (Web)"/>
    <w:basedOn w:val="Normal"/>
    <w:uiPriority w:val="99"/>
    <w:rsid w:val="00B24072"/>
    <w:pPr>
      <w:spacing w:beforeLines="1" w:afterLines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3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1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9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28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4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1</Words>
  <Characters>810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o</dc:creator>
  <cp:lastModifiedBy>Patrick Russell</cp:lastModifiedBy>
  <cp:revision>2</cp:revision>
  <cp:lastPrinted>2014-10-17T11:32:00Z</cp:lastPrinted>
  <dcterms:created xsi:type="dcterms:W3CDTF">2014-12-19T02:48:00Z</dcterms:created>
  <dcterms:modified xsi:type="dcterms:W3CDTF">2014-12-19T02:48:00Z</dcterms:modified>
</cp:coreProperties>
</file>